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FFF14" w14:textId="40377280" w:rsidR="00D468B6" w:rsidRDefault="005845E0" w:rsidP="00AC4596">
      <w:pPr>
        <w:rPr>
          <w:b/>
          <w:lang w:val="en-GB"/>
        </w:rPr>
      </w:pPr>
      <w:r>
        <w:rPr>
          <w:b/>
          <w:lang w:val="en-GB"/>
        </w:rPr>
        <w:t>Supplement</w:t>
      </w:r>
      <w:r w:rsidR="00D468B6" w:rsidRPr="00D468B6">
        <w:rPr>
          <w:b/>
          <w:lang w:val="en-GB"/>
        </w:rPr>
        <w:t xml:space="preserve"> </w:t>
      </w:r>
      <w:r w:rsidR="002B3520">
        <w:rPr>
          <w:b/>
          <w:lang w:val="en-GB"/>
        </w:rPr>
        <w:t>4</w:t>
      </w:r>
      <w:r w:rsidR="00D468B6" w:rsidRPr="00D468B6">
        <w:rPr>
          <w:b/>
          <w:lang w:val="en-GB"/>
        </w:rPr>
        <w:t xml:space="preserve">: </w:t>
      </w:r>
      <w:r w:rsidR="00064AF3" w:rsidRPr="0022627E">
        <w:rPr>
          <w:b/>
          <w:lang w:val="en-GB"/>
        </w:rPr>
        <w:t>Association between parameter</w:t>
      </w:r>
      <w:r w:rsidR="00064AF3">
        <w:rPr>
          <w:b/>
          <w:lang w:val="en-GB"/>
        </w:rPr>
        <w:t>s</w:t>
      </w:r>
      <w:r w:rsidR="00064AF3" w:rsidRPr="0022627E">
        <w:rPr>
          <w:b/>
          <w:lang w:val="en-GB"/>
        </w:rPr>
        <w:t xml:space="preserve"> of </w:t>
      </w:r>
      <w:proofErr w:type="spellStart"/>
      <w:r w:rsidR="00064AF3" w:rsidRPr="0022627E">
        <w:rPr>
          <w:b/>
          <w:lang w:val="en-GB"/>
        </w:rPr>
        <w:t>nTMS</w:t>
      </w:r>
      <w:proofErr w:type="spellEnd"/>
      <w:r w:rsidR="00064AF3" w:rsidRPr="0022627E">
        <w:rPr>
          <w:b/>
          <w:lang w:val="en-GB"/>
        </w:rPr>
        <w:t xml:space="preserve"> </w:t>
      </w:r>
      <w:r w:rsidR="00064AF3">
        <w:rPr>
          <w:b/>
          <w:lang w:val="en-GB"/>
        </w:rPr>
        <w:t>/</w:t>
      </w:r>
      <w:r w:rsidR="00064AF3" w:rsidRPr="0022627E">
        <w:rPr>
          <w:b/>
          <w:lang w:val="en-GB"/>
        </w:rPr>
        <w:t xml:space="preserve"> </w:t>
      </w:r>
      <w:proofErr w:type="spellStart"/>
      <w:r w:rsidR="00064AF3" w:rsidRPr="0022627E">
        <w:rPr>
          <w:b/>
          <w:lang w:val="en-GB"/>
        </w:rPr>
        <w:t>PrS</w:t>
      </w:r>
      <w:proofErr w:type="spellEnd"/>
      <w:r w:rsidR="00064AF3" w:rsidRPr="0022627E">
        <w:rPr>
          <w:b/>
          <w:lang w:val="en-GB"/>
        </w:rPr>
        <w:t xml:space="preserve"> model with EOR and postoperative motor outcome</w:t>
      </w:r>
      <w:r w:rsidR="00064AF3">
        <w:rPr>
          <w:b/>
          <w:lang w:val="en-GB"/>
        </w:rPr>
        <w:t xml:space="preserve"> </w:t>
      </w:r>
      <w:r>
        <w:rPr>
          <w:b/>
          <w:lang w:val="en-GB"/>
        </w:rPr>
        <w:t>(</w:t>
      </w:r>
      <w:r w:rsidR="00064AF3">
        <w:rPr>
          <w:b/>
          <w:lang w:val="en-GB"/>
        </w:rPr>
        <w:t>s</w:t>
      </w:r>
      <w:r>
        <w:rPr>
          <w:b/>
          <w:lang w:val="en-GB"/>
        </w:rPr>
        <w:t>ubgroup analysis</w:t>
      </w:r>
      <w:r w:rsidR="00064AF3">
        <w:rPr>
          <w:b/>
          <w:lang w:val="en-GB"/>
        </w:rPr>
        <w:t xml:space="preserve"> without recurrent gliomas</w:t>
      </w:r>
      <w:r>
        <w:rPr>
          <w:b/>
          <w:lang w:val="en-GB"/>
        </w:rPr>
        <w:t>)</w:t>
      </w:r>
    </w:p>
    <w:tbl>
      <w:tblPr>
        <w:tblStyle w:val="Tabellenraster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25"/>
        <w:gridCol w:w="882"/>
        <w:gridCol w:w="1274"/>
        <w:gridCol w:w="1842"/>
        <w:gridCol w:w="854"/>
        <w:gridCol w:w="1134"/>
        <w:gridCol w:w="1275"/>
        <w:gridCol w:w="1842"/>
        <w:gridCol w:w="851"/>
        <w:gridCol w:w="850"/>
        <w:gridCol w:w="1134"/>
        <w:gridCol w:w="1705"/>
        <w:gridCol w:w="851"/>
      </w:tblGrid>
      <w:tr w:rsidR="00BD0CEC" w:rsidRPr="002B3520" w14:paraId="649C797B" w14:textId="77777777" w:rsidTr="7E72B214">
        <w:tc>
          <w:tcPr>
            <w:tcW w:w="1525" w:type="dxa"/>
          </w:tcPr>
          <w:p w14:paraId="2654B193" w14:textId="77777777" w:rsidR="00BD0CEC" w:rsidRPr="008D3D2C" w:rsidRDefault="00BD0CEC" w:rsidP="001C46A4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852" w:type="dxa"/>
            <w:gridSpan w:val="4"/>
            <w:vAlign w:val="center"/>
          </w:tcPr>
          <w:p w14:paraId="072280BF" w14:textId="7D8C1CED" w:rsidR="00BD0CEC" w:rsidRDefault="00BD0CEC" w:rsidP="001F1AA0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EOR</w:t>
            </w:r>
          </w:p>
        </w:tc>
        <w:tc>
          <w:tcPr>
            <w:tcW w:w="5102" w:type="dxa"/>
            <w:gridSpan w:val="4"/>
            <w:vAlign w:val="center"/>
          </w:tcPr>
          <w:p w14:paraId="1A2D0CFA" w14:textId="17327E43" w:rsidR="00BD0CEC" w:rsidRDefault="00BD0CEC" w:rsidP="001F1AA0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ostoperative m</w:t>
            </w:r>
            <w:r w:rsidRPr="008D3D2C">
              <w:rPr>
                <w:rFonts w:cstheme="minorHAnsi"/>
                <w:b/>
                <w:sz w:val="20"/>
                <w:szCs w:val="20"/>
                <w:lang w:val="en-US"/>
              </w:rPr>
              <w:t>otor outcome</w:t>
            </w:r>
          </w:p>
          <w:p w14:paraId="4D578B9E" w14:textId="77777777" w:rsidR="00BD0CEC" w:rsidRDefault="00BD0CEC" w:rsidP="001F1AA0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>day</w:t>
            </w:r>
            <w:proofErr w:type="gram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of discharge)</w:t>
            </w:r>
          </w:p>
        </w:tc>
        <w:tc>
          <w:tcPr>
            <w:tcW w:w="4540" w:type="dxa"/>
            <w:gridSpan w:val="4"/>
            <w:vAlign w:val="center"/>
          </w:tcPr>
          <w:p w14:paraId="3293FA1A" w14:textId="77A847B3" w:rsidR="00BD0CEC" w:rsidRDefault="00BD0CEC" w:rsidP="001F1AA0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ostoperative m</w:t>
            </w:r>
            <w:r w:rsidRPr="008D3D2C">
              <w:rPr>
                <w:rFonts w:cstheme="minorHAnsi"/>
                <w:b/>
                <w:sz w:val="20"/>
                <w:szCs w:val="20"/>
                <w:lang w:val="en-US"/>
              </w:rPr>
              <w:t>otor outcome</w:t>
            </w:r>
          </w:p>
          <w:p w14:paraId="71EE78C8" w14:textId="77777777" w:rsidR="00BD0CEC" w:rsidRDefault="00BD0CEC" w:rsidP="001F1AA0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>after</w:t>
            </w:r>
            <w:proofErr w:type="gram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3 months)</w:t>
            </w:r>
          </w:p>
        </w:tc>
      </w:tr>
      <w:tr w:rsidR="00F90CD2" w:rsidRPr="00BB2845" w14:paraId="0C7F0A48" w14:textId="77777777" w:rsidTr="7E72B214">
        <w:tc>
          <w:tcPr>
            <w:tcW w:w="1525" w:type="dxa"/>
          </w:tcPr>
          <w:p w14:paraId="61ED4204" w14:textId="77777777" w:rsidR="00F722A5" w:rsidRPr="008D3D2C" w:rsidRDefault="00F722A5" w:rsidP="00F722A5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6702A777" w14:textId="26F2C09D" w:rsidR="00F722A5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4" w:type="dxa"/>
          </w:tcPr>
          <w:p w14:paraId="7D396D1C" w14:textId="47C6D7EB" w:rsidR="00F722A5" w:rsidRDefault="00487C51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 GTR</w:t>
            </w:r>
          </w:p>
        </w:tc>
        <w:tc>
          <w:tcPr>
            <w:tcW w:w="1842" w:type="dxa"/>
          </w:tcPr>
          <w:p w14:paraId="0EC8410E" w14:textId="7E66B557" w:rsidR="00F722A5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D3D2C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8D3D2C">
              <w:rPr>
                <w:rFonts w:cstheme="minorHAnsi"/>
                <w:sz w:val="20"/>
                <w:szCs w:val="20"/>
              </w:rPr>
              <w:t>95%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4" w:type="dxa"/>
          </w:tcPr>
          <w:p w14:paraId="41688533" w14:textId="4547D2AD" w:rsidR="00F722A5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660A8797" w14:textId="5ADF3E5E" w:rsidR="00F722A5" w:rsidRPr="008D3D2C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5" w:type="dxa"/>
          </w:tcPr>
          <w:p w14:paraId="5B34EB62" w14:textId="01C9A263" w:rsidR="00F722A5" w:rsidRPr="008D3D2C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sz w:val="20"/>
                <w:szCs w:val="20"/>
              </w:rPr>
              <w:t>worsening</w:t>
            </w:r>
            <w:proofErr w:type="spellEnd"/>
          </w:p>
        </w:tc>
        <w:tc>
          <w:tcPr>
            <w:tcW w:w="1842" w:type="dxa"/>
          </w:tcPr>
          <w:p w14:paraId="0E380073" w14:textId="303C50F4" w:rsidR="00F722A5" w:rsidRPr="008D3D2C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8D3D2C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8D3D2C">
              <w:rPr>
                <w:rFonts w:cstheme="minorHAnsi"/>
                <w:sz w:val="20"/>
                <w:szCs w:val="20"/>
              </w:rPr>
              <w:t>95%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575F39A" w14:textId="77777777" w:rsidR="00F722A5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0" w:type="dxa"/>
          </w:tcPr>
          <w:p w14:paraId="690F1AC8" w14:textId="77777777" w:rsidR="00F722A5" w:rsidRPr="00CA3929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744DC854" w14:textId="33AA877F" w:rsidR="00F722A5" w:rsidRPr="008D3D2C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sz w:val="20"/>
                <w:szCs w:val="20"/>
              </w:rPr>
              <w:t>worsening</w:t>
            </w:r>
            <w:proofErr w:type="spellEnd"/>
          </w:p>
        </w:tc>
        <w:tc>
          <w:tcPr>
            <w:tcW w:w="1705" w:type="dxa"/>
          </w:tcPr>
          <w:p w14:paraId="6242DBA1" w14:textId="4E190091" w:rsidR="00F722A5" w:rsidRPr="008D3D2C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F37F3D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F37F3D">
              <w:rPr>
                <w:rFonts w:cstheme="minorHAnsi"/>
                <w:sz w:val="20"/>
                <w:szCs w:val="20"/>
              </w:rPr>
              <w:t>95%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234BE8E" w14:textId="0FA7B00E" w:rsidR="00F722A5" w:rsidRPr="00BB2845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845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F90CD2" w:rsidRPr="00B90DB2" w14:paraId="24730779" w14:textId="2A982A08" w:rsidTr="7E72B214">
        <w:tc>
          <w:tcPr>
            <w:tcW w:w="1525" w:type="dxa"/>
          </w:tcPr>
          <w:p w14:paraId="33C48023" w14:textId="77777777" w:rsidR="00F722A5" w:rsidRPr="00B90DB2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DB2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882" w:type="dxa"/>
          </w:tcPr>
          <w:p w14:paraId="2B893FC3" w14:textId="2D16F817" w:rsidR="00F722A5" w:rsidRPr="00AD7F0F" w:rsidRDefault="00AD7F0F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AD7F0F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274" w:type="dxa"/>
          </w:tcPr>
          <w:p w14:paraId="680B4F34" w14:textId="412019E5" w:rsidR="00F722A5" w:rsidRPr="00AD7F0F" w:rsidRDefault="00AD7F0F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AD7F0F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B620E9" w:rsidRPr="00AD7F0F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Pr="00AD7F0F">
              <w:rPr>
                <w:rFonts w:cstheme="minorHAnsi"/>
                <w:sz w:val="20"/>
                <w:szCs w:val="20"/>
                <w:lang w:val="en-GB"/>
              </w:rPr>
              <w:t>6.8</w:t>
            </w:r>
            <w:r w:rsidR="00B620E9" w:rsidRPr="00AD7F0F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5E849FBA" w14:textId="5963E314" w:rsidR="00F722A5" w:rsidRPr="00AD7F0F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4" w:type="dxa"/>
          </w:tcPr>
          <w:p w14:paraId="45C03528" w14:textId="639176BA" w:rsidR="00F722A5" w:rsidRPr="00AD7F0F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34" w:type="dxa"/>
          </w:tcPr>
          <w:p w14:paraId="14749556" w14:textId="69FE636C" w:rsidR="00F722A5" w:rsidRPr="00D77AA6" w:rsidRDefault="00AD7F0F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7AA6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275" w:type="dxa"/>
          </w:tcPr>
          <w:p w14:paraId="5791B6D1" w14:textId="21CE7C35" w:rsidR="00F722A5" w:rsidRPr="00D77AA6" w:rsidRDefault="00AD7F0F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7AA6"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="00F722A5" w:rsidRPr="00D77AA6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Pr="00D77AA6">
              <w:rPr>
                <w:rFonts w:cstheme="minorHAnsi"/>
                <w:sz w:val="20"/>
                <w:szCs w:val="20"/>
                <w:lang w:val="en-GB"/>
              </w:rPr>
              <w:t>1.5</w:t>
            </w:r>
            <w:r w:rsidR="00F722A5" w:rsidRPr="00D77AA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C1F6112" w14:textId="77777777" w:rsidR="00F722A5" w:rsidRPr="00AD7F0F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1" w:type="dxa"/>
          </w:tcPr>
          <w:p w14:paraId="2ADBADA8" w14:textId="5616B7C4" w:rsidR="00F722A5" w:rsidRPr="00AD7F0F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0" w:type="dxa"/>
          </w:tcPr>
          <w:p w14:paraId="48A1CFC3" w14:textId="60DF6A0B" w:rsidR="00F722A5" w:rsidRPr="00D77AA6" w:rsidRDefault="00D77AA6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7AA6">
              <w:rPr>
                <w:rFonts w:cstheme="minorHAnsi"/>
                <w:sz w:val="20"/>
                <w:szCs w:val="20"/>
                <w:lang w:val="en-GB"/>
              </w:rPr>
              <w:t>144</w:t>
            </w:r>
          </w:p>
        </w:tc>
        <w:tc>
          <w:tcPr>
            <w:tcW w:w="1134" w:type="dxa"/>
          </w:tcPr>
          <w:p w14:paraId="4C38819F" w14:textId="520FCC04" w:rsidR="00F722A5" w:rsidRPr="00D77AA6" w:rsidRDefault="00D77AA6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7AA6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F722A5" w:rsidRPr="00D77AA6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Pr="00D77AA6">
              <w:rPr>
                <w:rFonts w:cstheme="minorHAnsi"/>
                <w:sz w:val="20"/>
                <w:szCs w:val="20"/>
                <w:lang w:val="en-GB"/>
              </w:rPr>
              <w:t>5.3</w:t>
            </w:r>
            <w:r w:rsidR="00F722A5" w:rsidRPr="00D77AA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02AC3B7E" w14:textId="552D76EF" w:rsidR="00F722A5" w:rsidRPr="00B90DB2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A914E4C" w14:textId="77777777" w:rsidR="00F722A5" w:rsidRPr="00B90DB2" w:rsidRDefault="00F722A5" w:rsidP="00F722A5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623ED" w:rsidRPr="00B90DB2" w14:paraId="2DBAABFC" w14:textId="77777777" w:rsidTr="7E72B214">
        <w:tc>
          <w:tcPr>
            <w:tcW w:w="1525" w:type="dxa"/>
          </w:tcPr>
          <w:p w14:paraId="367AF4E3" w14:textId="55072F1E" w:rsidR="009623ED" w:rsidRPr="00B90DB2" w:rsidRDefault="009623ED" w:rsidP="009623ED">
            <w:pPr>
              <w:tabs>
                <w:tab w:val="left" w:pos="181"/>
              </w:tabs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E225F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1 infiltration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Yes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882" w:type="dxa"/>
          </w:tcPr>
          <w:p w14:paraId="549B5785" w14:textId="38252677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="00E45AC2" w:rsidRPr="75EFF765">
              <w:rPr>
                <w:sz w:val="20"/>
                <w:szCs w:val="20"/>
                <w:lang w:val="en-GB"/>
              </w:rPr>
              <w:t>25</w:t>
            </w:r>
            <w:r>
              <w:br/>
            </w:r>
            <w:r w:rsidR="00E45AC2" w:rsidRPr="75EFF765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274" w:type="dxa"/>
          </w:tcPr>
          <w:p w14:paraId="68217950" w14:textId="3B61CFDA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14</w:t>
            </w:r>
            <w:r w:rsidRPr="75EFF765">
              <w:rPr>
                <w:sz w:val="20"/>
                <w:szCs w:val="20"/>
                <w:lang w:val="en-GB"/>
              </w:rPr>
              <w:t xml:space="preserve"> (56</w:t>
            </w:r>
            <w:r w:rsidR="00A01112" w:rsidRPr="75EFF765">
              <w:rPr>
                <w:sz w:val="20"/>
                <w:szCs w:val="20"/>
                <w:lang w:val="en-GB"/>
              </w:rPr>
              <w:t>.0</w:t>
            </w:r>
            <w:r w:rsidRPr="75EFF765">
              <w:rPr>
                <w:sz w:val="20"/>
                <w:szCs w:val="20"/>
                <w:lang w:val="en-GB"/>
              </w:rPr>
              <w:t>%)</w:t>
            </w: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26</w:t>
            </w:r>
            <w:r w:rsidRPr="75EFF765">
              <w:rPr>
                <w:sz w:val="20"/>
                <w:szCs w:val="20"/>
                <w:lang w:val="en-GB"/>
              </w:rPr>
              <w:t xml:space="preserve"> (2</w:t>
            </w:r>
            <w:r w:rsidR="00A01112" w:rsidRPr="75EFF765">
              <w:rPr>
                <w:sz w:val="20"/>
                <w:szCs w:val="20"/>
                <w:lang w:val="en-GB"/>
              </w:rPr>
              <w:t>1.0</w:t>
            </w:r>
            <w:r w:rsidRPr="75EFF765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7CDC8C60" w14:textId="635D2CD5" w:rsidR="009623ED" w:rsidRPr="00D93E25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>
              <w:br/>
            </w:r>
            <w:r w:rsidR="00796BD4" w:rsidRPr="75EFF765">
              <w:rPr>
                <w:sz w:val="20"/>
                <w:szCs w:val="20"/>
                <w:lang w:val="en-GB"/>
              </w:rPr>
              <w:t>4.80</w:t>
            </w:r>
            <w:r w:rsidR="000C6C1B" w:rsidRPr="75EFF765">
              <w:rPr>
                <w:sz w:val="20"/>
                <w:szCs w:val="20"/>
                <w:lang w:val="en-GB"/>
              </w:rPr>
              <w:t xml:space="preserve"> (1.95-</w:t>
            </w:r>
            <w:r w:rsidR="00796BD4" w:rsidRPr="75EFF765">
              <w:rPr>
                <w:sz w:val="20"/>
                <w:szCs w:val="20"/>
                <w:lang w:val="en-GB"/>
              </w:rPr>
              <w:t>11.80</w:t>
            </w:r>
            <w:r w:rsidR="000C6C1B" w:rsidRPr="75EFF765">
              <w:rPr>
                <w:sz w:val="20"/>
                <w:szCs w:val="20"/>
                <w:lang w:val="en-GB"/>
              </w:rPr>
              <w:t>)</w:t>
            </w:r>
            <w:r>
              <w:br/>
            </w:r>
            <w:r w:rsidR="000C6C1B" w:rsidRPr="75EFF7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4" w:type="dxa"/>
            <w:vAlign w:val="center"/>
          </w:tcPr>
          <w:p w14:paraId="348809B8" w14:textId="0C18DEF8" w:rsidR="009623ED" w:rsidRPr="00064AF3" w:rsidRDefault="009623ED" w:rsidP="009623E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</w:tcPr>
          <w:p w14:paraId="26118501" w14:textId="3D69A1D6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25</w:t>
            </w:r>
            <w:r>
              <w:br/>
            </w:r>
            <w:r w:rsidRPr="75EFF765">
              <w:rPr>
                <w:sz w:val="20"/>
                <w:szCs w:val="20"/>
                <w:lang w:val="en-GB"/>
              </w:rPr>
              <w:t>1</w:t>
            </w:r>
            <w:r w:rsidR="00A01112" w:rsidRPr="75EFF765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5" w:type="dxa"/>
          </w:tcPr>
          <w:p w14:paraId="0928375B" w14:textId="66572A52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Pr="75EFF765">
              <w:rPr>
                <w:sz w:val="20"/>
                <w:szCs w:val="20"/>
                <w:lang w:val="en-GB"/>
              </w:rPr>
              <w:t>9 (</w:t>
            </w:r>
            <w:r w:rsidR="00A01112" w:rsidRPr="75EFF765">
              <w:rPr>
                <w:sz w:val="20"/>
                <w:szCs w:val="20"/>
                <w:lang w:val="en-GB"/>
              </w:rPr>
              <w:t>36.0</w:t>
            </w:r>
            <w:r w:rsidRPr="75EFF765">
              <w:rPr>
                <w:sz w:val="20"/>
                <w:szCs w:val="20"/>
                <w:lang w:val="en-GB"/>
              </w:rPr>
              <w:t>%)</w:t>
            </w: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23</w:t>
            </w:r>
            <w:r w:rsidRPr="75EFF765">
              <w:rPr>
                <w:sz w:val="20"/>
                <w:szCs w:val="20"/>
                <w:lang w:val="en-GB"/>
              </w:rPr>
              <w:t xml:space="preserve"> (18.5%)</w:t>
            </w:r>
          </w:p>
        </w:tc>
        <w:tc>
          <w:tcPr>
            <w:tcW w:w="1842" w:type="dxa"/>
          </w:tcPr>
          <w:p w14:paraId="66E0562E" w14:textId="56F06D91" w:rsidR="009623ED" w:rsidRPr="00D93E25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>
              <w:br/>
            </w:r>
            <w:r w:rsidR="00D93E25" w:rsidRPr="75EFF765">
              <w:rPr>
                <w:sz w:val="20"/>
                <w:szCs w:val="20"/>
                <w:lang w:val="en-GB"/>
              </w:rPr>
              <w:t>2.47</w:t>
            </w:r>
            <w:r w:rsidRPr="75EFF765">
              <w:rPr>
                <w:sz w:val="20"/>
                <w:szCs w:val="20"/>
                <w:lang w:val="en-GB"/>
              </w:rPr>
              <w:t xml:space="preserve"> (0.97-6.28)</w:t>
            </w:r>
            <w:r>
              <w:br/>
            </w:r>
            <w:r w:rsidRPr="75EFF7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756FE6C" w14:textId="3E91F4C2" w:rsidR="009623ED" w:rsidRPr="00064AF3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064AF3">
              <w:rPr>
                <w:sz w:val="20"/>
                <w:szCs w:val="20"/>
                <w:lang w:val="en-GB"/>
              </w:rPr>
              <w:t>.058</w:t>
            </w:r>
          </w:p>
        </w:tc>
        <w:tc>
          <w:tcPr>
            <w:tcW w:w="850" w:type="dxa"/>
          </w:tcPr>
          <w:p w14:paraId="6F6B5BA9" w14:textId="57B5061F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24</w:t>
            </w:r>
            <w:r>
              <w:br/>
            </w:r>
            <w:r w:rsidRPr="75EFF765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34" w:type="dxa"/>
          </w:tcPr>
          <w:p w14:paraId="04A847DA" w14:textId="2B536F57" w:rsidR="009623ED" w:rsidRPr="00E45AC2" w:rsidRDefault="009623ED" w:rsidP="75EFF765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Pr="75EFF765">
              <w:rPr>
                <w:sz w:val="20"/>
                <w:szCs w:val="20"/>
                <w:lang w:val="en-GB"/>
              </w:rPr>
              <w:t>7 (29.2%)</w:t>
            </w:r>
            <w:r>
              <w:br/>
            </w:r>
            <w:r w:rsidR="00A01112" w:rsidRPr="75EFF765">
              <w:rPr>
                <w:sz w:val="20"/>
                <w:szCs w:val="20"/>
                <w:lang w:val="en-GB"/>
              </w:rPr>
              <w:t>15</w:t>
            </w:r>
            <w:r w:rsidRPr="75EFF765">
              <w:rPr>
                <w:sz w:val="20"/>
                <w:szCs w:val="20"/>
                <w:lang w:val="en-GB"/>
              </w:rPr>
              <w:t xml:space="preserve"> (12.5%)</w:t>
            </w:r>
          </w:p>
        </w:tc>
        <w:tc>
          <w:tcPr>
            <w:tcW w:w="1705" w:type="dxa"/>
          </w:tcPr>
          <w:p w14:paraId="46D92793" w14:textId="0FB8E466" w:rsidR="009623ED" w:rsidRPr="00D93E25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>
              <w:br/>
            </w:r>
            <w:r w:rsidRPr="75EFF765">
              <w:rPr>
                <w:sz w:val="20"/>
                <w:szCs w:val="20"/>
                <w:lang w:val="en-GB"/>
              </w:rPr>
              <w:t>2.88 (1.02-8.10)</w:t>
            </w:r>
            <w:r>
              <w:br/>
            </w:r>
            <w:r w:rsidRPr="75EFF7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3D000C8" w14:textId="695FD27B" w:rsidR="009623ED" w:rsidRPr="00064AF3" w:rsidRDefault="009623ED" w:rsidP="75EFF765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064AF3">
              <w:rPr>
                <w:sz w:val="20"/>
                <w:szCs w:val="20"/>
                <w:lang w:val="en-GB"/>
              </w:rPr>
              <w:t>.045</w:t>
            </w:r>
          </w:p>
        </w:tc>
      </w:tr>
      <w:tr w:rsidR="00A20B23" w:rsidRPr="00B90DB2" w14:paraId="38342B1C" w14:textId="77777777" w:rsidTr="7E72B214">
        <w:tc>
          <w:tcPr>
            <w:tcW w:w="1525" w:type="dxa"/>
          </w:tcPr>
          <w:p w14:paraId="40D9B2F6" w14:textId="0A343629" w:rsidR="00A20B23" w:rsidRPr="00B90DB2" w:rsidRDefault="00A20B23" w:rsidP="00A20B23">
            <w:pPr>
              <w:tabs>
                <w:tab w:val="left" w:pos="181"/>
              </w:tabs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8E5D7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TD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≤ 8mm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&gt; 8mm</w:t>
            </w:r>
          </w:p>
        </w:tc>
        <w:tc>
          <w:tcPr>
            <w:tcW w:w="882" w:type="dxa"/>
          </w:tcPr>
          <w:p w14:paraId="1D273923" w14:textId="56DF21A8" w:rsidR="00A20B23" w:rsidRPr="004A54BB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4A54BB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D7613E" w:rsidRPr="00F70E46">
              <w:rPr>
                <w:rFonts w:cstheme="minorHAnsi"/>
                <w:sz w:val="20"/>
                <w:szCs w:val="20"/>
                <w:lang w:val="en-GB"/>
              </w:rPr>
              <w:t>90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4" w:type="dxa"/>
          </w:tcPr>
          <w:p w14:paraId="5B6316DA" w14:textId="14673C0F" w:rsidR="00A20B23" w:rsidRPr="004A54BB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4A54BB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5.6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3.6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183DA2E9" w14:textId="7F250B84" w:rsidR="00A20B23" w:rsidRPr="00C76BD4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6BD4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6BD4" w:rsidRPr="00C76BD4">
              <w:rPr>
                <w:rFonts w:cstheme="minorHAnsi"/>
                <w:sz w:val="20"/>
                <w:szCs w:val="20"/>
                <w:lang w:val="en-GB"/>
              </w:rPr>
              <w:t>3.52</w:t>
            </w:r>
            <w:r w:rsidR="000C6C1B" w:rsidRPr="00C76BD4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76BD4" w:rsidRPr="00C76BD4">
              <w:rPr>
                <w:rFonts w:cstheme="minorHAnsi"/>
                <w:sz w:val="20"/>
                <w:szCs w:val="20"/>
                <w:lang w:val="en-GB"/>
              </w:rPr>
              <w:t>1.49</w:t>
            </w:r>
            <w:r w:rsidR="000C6C1B" w:rsidRPr="00C76BD4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C76BD4" w:rsidRPr="00C76BD4">
              <w:rPr>
                <w:rFonts w:cstheme="minorHAnsi"/>
                <w:sz w:val="20"/>
                <w:szCs w:val="20"/>
                <w:lang w:val="en-GB"/>
              </w:rPr>
              <w:t>8.32</w:t>
            </w:r>
            <w:r w:rsidR="000C6C1B" w:rsidRPr="00C76BD4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76BD4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0C6C1B" w:rsidRPr="00C76BD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4" w:type="dxa"/>
            <w:vAlign w:val="center"/>
          </w:tcPr>
          <w:p w14:paraId="3488D7C3" w14:textId="2117D0AE" w:rsidR="00A20B23" w:rsidRPr="00064AF3" w:rsidRDefault="00C76BD4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7AB35FB4" w14:textId="5204E355" w:rsidR="00A20B23" w:rsidRPr="004A54BB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4A54BB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90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5" w:type="dxa"/>
          </w:tcPr>
          <w:p w14:paraId="4E6B8283" w14:textId="2C63610F" w:rsidR="00A20B23" w:rsidRPr="004A54BB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4A54BB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3.3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  <w:t>2 (</w:t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3.4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D7ABAD4" w14:textId="7651F017" w:rsidR="00A20B23" w:rsidRPr="004A54BB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4A54BB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C76BD4" w:rsidRPr="00633E07">
              <w:rPr>
                <w:rFonts w:cstheme="minorHAnsi"/>
                <w:sz w:val="20"/>
                <w:szCs w:val="20"/>
                <w:lang w:val="en-GB"/>
              </w:rPr>
              <w:t>14.25</w:t>
            </w:r>
            <w:r w:rsidRPr="00633E0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76BD4" w:rsidRPr="00633E07">
              <w:rPr>
                <w:rFonts w:cstheme="minorHAnsi"/>
                <w:sz w:val="20"/>
                <w:szCs w:val="20"/>
                <w:lang w:val="en-GB"/>
              </w:rPr>
              <w:t>3.26</w:t>
            </w:r>
            <w:r w:rsidRPr="00633E0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C76BD4" w:rsidRPr="00633E07">
              <w:rPr>
                <w:rFonts w:cstheme="minorHAnsi"/>
                <w:sz w:val="20"/>
                <w:szCs w:val="20"/>
                <w:lang w:val="en-GB"/>
              </w:rPr>
              <w:t>62.</w:t>
            </w:r>
            <w:r w:rsidR="00633E07" w:rsidRPr="00633E07"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Pr="00633E07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633E07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385E0552" w14:textId="0348C2B2" w:rsidR="00A20B23" w:rsidRPr="00064AF3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</w:tcPr>
          <w:p w14:paraId="09FEFE5F" w14:textId="5B2E5748" w:rsidR="00A20B23" w:rsidRPr="00F70E46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86</w:t>
            </w:r>
            <w:r w:rsidRPr="00F70E4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70E46" w:rsidRPr="00F70E46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</w:tcPr>
          <w:p w14:paraId="1671455A" w14:textId="48E7B788" w:rsidR="00A20B23" w:rsidRPr="00F70E46" w:rsidRDefault="00A20B23" w:rsidP="7E72B214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>
              <w:br/>
            </w:r>
            <w:r w:rsidR="00F70E46" w:rsidRPr="7E72B214">
              <w:rPr>
                <w:sz w:val="20"/>
                <w:szCs w:val="20"/>
                <w:lang w:val="en-GB"/>
              </w:rPr>
              <w:t>22</w:t>
            </w:r>
            <w:r w:rsidRPr="7E72B214">
              <w:rPr>
                <w:sz w:val="20"/>
                <w:szCs w:val="20"/>
                <w:lang w:val="en-GB"/>
              </w:rPr>
              <w:t xml:space="preserve"> (2</w:t>
            </w:r>
            <w:r w:rsidR="00F70E46" w:rsidRPr="7E72B214">
              <w:rPr>
                <w:sz w:val="20"/>
                <w:szCs w:val="20"/>
                <w:lang w:val="en-GB"/>
              </w:rPr>
              <w:t>5.6</w:t>
            </w:r>
            <w:r w:rsidRPr="7E72B214">
              <w:rPr>
                <w:sz w:val="20"/>
                <w:szCs w:val="20"/>
                <w:lang w:val="en-GB"/>
              </w:rPr>
              <w:t>%)</w:t>
            </w:r>
            <w:r>
              <w:br/>
            </w:r>
            <w:r w:rsidRPr="7E72B21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05" w:type="dxa"/>
          </w:tcPr>
          <w:p w14:paraId="127E4213" w14:textId="22E281BD" w:rsidR="00A20B23" w:rsidRPr="002B3520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B3520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2B3520" w:rsidRPr="00064AF3">
              <w:rPr>
                <w:rFonts w:cstheme="minorHAnsi"/>
                <w:sz w:val="18"/>
                <w:szCs w:val="18"/>
                <w:lang w:val="en-GB"/>
              </w:rPr>
              <w:t>39</w:t>
            </w:r>
            <w:r w:rsidR="00064AF3" w:rsidRPr="00064AF3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2B3520" w:rsidRPr="00064AF3">
              <w:rPr>
                <w:rFonts w:cstheme="minorHAnsi"/>
                <w:sz w:val="18"/>
                <w:szCs w:val="18"/>
                <w:lang w:val="en-GB"/>
              </w:rPr>
              <w:t>89 (</w:t>
            </w:r>
            <w:r w:rsidR="00064AF3" w:rsidRPr="00064AF3">
              <w:rPr>
                <w:rFonts w:cstheme="minorHAnsi"/>
                <w:sz w:val="18"/>
                <w:szCs w:val="18"/>
                <w:lang w:val="en-GB"/>
              </w:rPr>
              <w:t>5.42-508.97)</w:t>
            </w:r>
            <w:r w:rsidRPr="002B3520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10B9851C" w14:textId="5D896855" w:rsidR="00A20B23" w:rsidRPr="00064AF3" w:rsidRDefault="00A20B23" w:rsidP="00A20B23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&lt;.001</w:t>
            </w:r>
          </w:p>
        </w:tc>
      </w:tr>
      <w:tr w:rsidR="00604C8D" w:rsidRPr="00BC30B5" w14:paraId="52157EC9" w14:textId="77777777" w:rsidTr="7E72B214">
        <w:tc>
          <w:tcPr>
            <w:tcW w:w="1525" w:type="dxa"/>
          </w:tcPr>
          <w:p w14:paraId="7B2019E0" w14:textId="1AEB8DE1" w:rsidR="00604C8D" w:rsidRPr="00BC30B5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C30B5">
              <w:rPr>
                <w:rFonts w:cstheme="minorHAnsi"/>
                <w:b/>
                <w:bCs/>
                <w:sz w:val="20"/>
                <w:szCs w:val="20"/>
              </w:rPr>
              <w:t>RMT</w:t>
            </w:r>
            <w:r w:rsidRPr="00BC30B5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tumor</w:t>
            </w:r>
            <w:proofErr w:type="spellEnd"/>
            <w:r w:rsidRPr="00BC30B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BC30B5"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BC30B5">
              <w:rPr>
                <w:rFonts w:cstheme="minorHAnsi"/>
                <w:b/>
                <w:bCs/>
                <w:sz w:val="20"/>
                <w:szCs w:val="20"/>
              </w:rPr>
              <w:tab/>
            </w:r>
            <w:r w:rsidRPr="00BC30B5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C30B5">
              <w:rPr>
                <w:rFonts w:cstheme="minorHAnsi"/>
                <w:sz w:val="20"/>
                <w:szCs w:val="20"/>
              </w:rPr>
              <w:t>71V/m</w:t>
            </w:r>
            <w:r w:rsidRPr="00BC30B5">
              <w:rPr>
                <w:rFonts w:cstheme="minorHAnsi"/>
                <w:sz w:val="20"/>
                <w:szCs w:val="20"/>
              </w:rPr>
              <w:br/>
            </w:r>
            <w:r w:rsidRPr="00BC30B5">
              <w:rPr>
                <w:rFonts w:cstheme="minorHAnsi"/>
                <w:sz w:val="20"/>
                <w:szCs w:val="20"/>
              </w:rPr>
              <w:tab/>
              <w:t>≥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C30B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C30B5">
              <w:rPr>
                <w:rFonts w:cstheme="minorHAnsi"/>
                <w:sz w:val="20"/>
                <w:szCs w:val="20"/>
              </w:rPr>
              <w:t>V/m</w:t>
            </w:r>
          </w:p>
        </w:tc>
        <w:tc>
          <w:tcPr>
            <w:tcW w:w="882" w:type="dxa"/>
          </w:tcPr>
          <w:p w14:paraId="4FFBDCAF" w14:textId="50069D6C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Pr="00B435DD">
              <w:rPr>
                <w:rFonts w:cstheme="minorHAnsi"/>
                <w:sz w:val="20"/>
                <w:szCs w:val="20"/>
              </w:rPr>
              <w:t>8</w:t>
            </w:r>
            <w:r w:rsidR="00B435DD" w:rsidRPr="00B435DD">
              <w:rPr>
                <w:rFonts w:cstheme="minorHAnsi"/>
                <w:sz w:val="20"/>
                <w:szCs w:val="20"/>
              </w:rPr>
              <w:t>5</w:t>
            </w:r>
            <w:r w:rsidRPr="00B435DD">
              <w:rPr>
                <w:rFonts w:cstheme="minorHAnsi"/>
                <w:sz w:val="20"/>
                <w:szCs w:val="20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74" w:type="dxa"/>
          </w:tcPr>
          <w:p w14:paraId="1F7B173C" w14:textId="07A3267E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Pr="00B435DD">
              <w:rPr>
                <w:rFonts w:cstheme="minorHAnsi"/>
                <w:sz w:val="20"/>
                <w:szCs w:val="20"/>
              </w:rPr>
              <w:t>1</w:t>
            </w:r>
            <w:r w:rsidR="00B435DD" w:rsidRPr="00B435DD">
              <w:rPr>
                <w:rFonts w:cstheme="minorHAnsi"/>
                <w:sz w:val="20"/>
                <w:szCs w:val="20"/>
              </w:rPr>
              <w:t>9</w:t>
            </w:r>
            <w:r w:rsidRPr="00B435DD">
              <w:rPr>
                <w:rFonts w:cstheme="minorHAnsi"/>
                <w:sz w:val="20"/>
                <w:szCs w:val="20"/>
              </w:rPr>
              <w:t xml:space="preserve"> (</w:t>
            </w:r>
            <w:r w:rsidR="00B435DD" w:rsidRPr="00B435DD">
              <w:rPr>
                <w:rFonts w:cstheme="minorHAnsi"/>
                <w:sz w:val="20"/>
                <w:szCs w:val="20"/>
              </w:rPr>
              <w:t>22.4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  <w:r w:rsidRPr="00B435DD">
              <w:rPr>
                <w:rFonts w:cstheme="minorHAnsi"/>
                <w:sz w:val="20"/>
                <w:szCs w:val="20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21</w:t>
            </w:r>
            <w:r w:rsidRPr="00B435DD">
              <w:rPr>
                <w:rFonts w:cstheme="minorHAnsi"/>
                <w:sz w:val="20"/>
                <w:szCs w:val="20"/>
              </w:rPr>
              <w:t xml:space="preserve"> (3</w:t>
            </w:r>
            <w:r w:rsidR="00B435DD" w:rsidRPr="00B435DD">
              <w:rPr>
                <w:rFonts w:cstheme="minorHAnsi"/>
                <w:sz w:val="20"/>
                <w:szCs w:val="20"/>
              </w:rPr>
              <w:t>2.8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2" w:type="dxa"/>
          </w:tcPr>
          <w:p w14:paraId="7748076E" w14:textId="78D68689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="00322C36">
              <w:rPr>
                <w:rFonts w:cstheme="minorHAnsi"/>
                <w:sz w:val="20"/>
                <w:szCs w:val="20"/>
              </w:rPr>
              <w:t>1.70 (0.82-3.52)</w:t>
            </w:r>
            <w:r w:rsidR="00322C36" w:rsidRPr="00B435DD">
              <w:rPr>
                <w:rFonts w:cstheme="minorHAnsi"/>
                <w:sz w:val="20"/>
                <w:szCs w:val="20"/>
              </w:rPr>
              <w:br/>
            </w:r>
            <w:r w:rsidR="0056048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4" w:type="dxa"/>
            <w:vAlign w:val="center"/>
          </w:tcPr>
          <w:p w14:paraId="36279DD7" w14:textId="53FA2887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64AF3">
              <w:rPr>
                <w:rFonts w:cstheme="minorHAnsi"/>
                <w:sz w:val="20"/>
                <w:szCs w:val="20"/>
              </w:rPr>
              <w:t>.</w:t>
            </w:r>
            <w:r w:rsidR="005D4565" w:rsidRPr="00064AF3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14:paraId="198DA54E" w14:textId="150EEF11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Pr="00B435DD">
              <w:rPr>
                <w:rFonts w:cstheme="minorHAnsi"/>
                <w:sz w:val="20"/>
                <w:szCs w:val="20"/>
              </w:rPr>
              <w:t>8</w:t>
            </w:r>
            <w:r w:rsidR="00B435DD" w:rsidRPr="00B435DD">
              <w:rPr>
                <w:rFonts w:cstheme="minorHAnsi"/>
                <w:sz w:val="20"/>
                <w:szCs w:val="20"/>
              </w:rPr>
              <w:t>5</w:t>
            </w:r>
            <w:r w:rsidRPr="00B435DD">
              <w:rPr>
                <w:rFonts w:cstheme="minorHAnsi"/>
                <w:sz w:val="20"/>
                <w:szCs w:val="20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75" w:type="dxa"/>
          </w:tcPr>
          <w:p w14:paraId="6A0B6FC9" w14:textId="3494F75E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Pr="00B435DD">
              <w:rPr>
                <w:rFonts w:cstheme="minorHAnsi"/>
                <w:sz w:val="20"/>
                <w:szCs w:val="20"/>
              </w:rPr>
              <w:t>1</w:t>
            </w:r>
            <w:r w:rsidR="00B435DD" w:rsidRPr="00B435DD">
              <w:rPr>
                <w:rFonts w:cstheme="minorHAnsi"/>
                <w:sz w:val="20"/>
                <w:szCs w:val="20"/>
              </w:rPr>
              <w:t>6</w:t>
            </w:r>
            <w:r w:rsidRPr="00B435DD">
              <w:rPr>
                <w:rFonts w:cstheme="minorHAnsi"/>
                <w:sz w:val="20"/>
                <w:szCs w:val="20"/>
              </w:rPr>
              <w:t xml:space="preserve"> (1</w:t>
            </w:r>
            <w:r w:rsidR="00B435DD" w:rsidRPr="00B435DD">
              <w:rPr>
                <w:rFonts w:cstheme="minorHAnsi"/>
                <w:sz w:val="20"/>
                <w:szCs w:val="20"/>
              </w:rPr>
              <w:t>8.8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  <w:r w:rsidRPr="00B435DD">
              <w:rPr>
                <w:rFonts w:cstheme="minorHAnsi"/>
                <w:sz w:val="20"/>
                <w:szCs w:val="20"/>
              </w:rPr>
              <w:br/>
              <w:t>1</w:t>
            </w:r>
            <w:r w:rsidR="00B435DD" w:rsidRPr="00B435DD">
              <w:rPr>
                <w:rFonts w:cstheme="minorHAnsi"/>
                <w:sz w:val="20"/>
                <w:szCs w:val="20"/>
              </w:rPr>
              <w:t>6</w:t>
            </w:r>
            <w:r w:rsidRPr="00B435DD">
              <w:rPr>
                <w:rFonts w:cstheme="minorHAnsi"/>
                <w:sz w:val="20"/>
                <w:szCs w:val="20"/>
              </w:rPr>
              <w:t xml:space="preserve"> (</w:t>
            </w:r>
            <w:r w:rsidR="00B435DD" w:rsidRPr="00B435DD">
              <w:rPr>
                <w:rFonts w:cstheme="minorHAnsi"/>
                <w:sz w:val="20"/>
                <w:szCs w:val="20"/>
              </w:rPr>
              <w:t>25.0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2" w:type="dxa"/>
          </w:tcPr>
          <w:p w14:paraId="53CC52AD" w14:textId="0096D4BB" w:rsidR="000956E9" w:rsidRPr="00B435DD" w:rsidRDefault="00295702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>
              <w:rPr>
                <w:rFonts w:cstheme="minorHAnsi"/>
                <w:sz w:val="20"/>
                <w:szCs w:val="20"/>
              </w:rPr>
              <w:t>1.44 (0.66-3.15)</w:t>
            </w:r>
            <w:r w:rsidRPr="00B435DD">
              <w:rPr>
                <w:rFonts w:cstheme="minorHAnsi"/>
                <w:sz w:val="20"/>
                <w:szCs w:val="20"/>
              </w:rPr>
              <w:br/>
              <w:t>16 (25.0%)</w:t>
            </w:r>
          </w:p>
        </w:tc>
        <w:tc>
          <w:tcPr>
            <w:tcW w:w="851" w:type="dxa"/>
            <w:vAlign w:val="center"/>
          </w:tcPr>
          <w:p w14:paraId="608C9CD3" w14:textId="111A009F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64AF3">
              <w:rPr>
                <w:rFonts w:cstheme="minorHAnsi"/>
                <w:sz w:val="20"/>
                <w:szCs w:val="20"/>
              </w:rPr>
              <w:t>.</w:t>
            </w:r>
            <w:r w:rsidR="005D4565" w:rsidRPr="00064AF3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850" w:type="dxa"/>
          </w:tcPr>
          <w:p w14:paraId="0D692CA9" w14:textId="0DD5024F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82</w:t>
            </w:r>
            <w:r w:rsidRPr="00B435DD">
              <w:rPr>
                <w:rFonts w:cstheme="minorHAnsi"/>
                <w:sz w:val="20"/>
                <w:szCs w:val="20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16E3195A" w14:textId="212AE856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B435DD">
              <w:rPr>
                <w:rFonts w:cstheme="minorHAnsi"/>
                <w:sz w:val="20"/>
                <w:szCs w:val="20"/>
              </w:rPr>
              <w:br/>
            </w:r>
            <w:r w:rsidR="00B435DD" w:rsidRPr="00B435DD">
              <w:rPr>
                <w:rFonts w:cstheme="minorHAnsi"/>
                <w:sz w:val="20"/>
                <w:szCs w:val="20"/>
              </w:rPr>
              <w:t>8</w:t>
            </w:r>
            <w:r w:rsidRPr="00B435DD">
              <w:rPr>
                <w:rFonts w:cstheme="minorHAnsi"/>
                <w:sz w:val="20"/>
                <w:szCs w:val="20"/>
              </w:rPr>
              <w:t xml:space="preserve"> (</w:t>
            </w:r>
            <w:r w:rsidR="00B435DD" w:rsidRPr="00B435DD">
              <w:rPr>
                <w:rFonts w:cstheme="minorHAnsi"/>
                <w:sz w:val="20"/>
                <w:szCs w:val="20"/>
              </w:rPr>
              <w:t>9</w:t>
            </w:r>
            <w:r w:rsidR="000956E9" w:rsidRPr="00B435DD">
              <w:rPr>
                <w:rFonts w:cstheme="minorHAnsi"/>
                <w:sz w:val="20"/>
                <w:szCs w:val="20"/>
              </w:rPr>
              <w:t>.8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  <w:r w:rsidRPr="00B435DD">
              <w:rPr>
                <w:rFonts w:cstheme="minorHAnsi"/>
                <w:sz w:val="20"/>
                <w:szCs w:val="20"/>
              </w:rPr>
              <w:br/>
            </w:r>
            <w:r w:rsidR="000956E9" w:rsidRPr="00B435DD">
              <w:rPr>
                <w:rFonts w:cstheme="minorHAnsi"/>
                <w:sz w:val="20"/>
                <w:szCs w:val="20"/>
              </w:rPr>
              <w:t>1</w:t>
            </w:r>
            <w:r w:rsidR="00B435DD" w:rsidRPr="00B435DD">
              <w:rPr>
                <w:rFonts w:cstheme="minorHAnsi"/>
                <w:sz w:val="20"/>
                <w:szCs w:val="20"/>
              </w:rPr>
              <w:t>4</w:t>
            </w:r>
            <w:r w:rsidRPr="00B435DD">
              <w:rPr>
                <w:rFonts w:cstheme="minorHAnsi"/>
                <w:sz w:val="20"/>
                <w:szCs w:val="20"/>
              </w:rPr>
              <w:t xml:space="preserve"> (2</w:t>
            </w:r>
            <w:r w:rsidR="00B435DD" w:rsidRPr="00B435DD">
              <w:rPr>
                <w:rFonts w:cstheme="minorHAnsi"/>
                <w:sz w:val="20"/>
                <w:szCs w:val="20"/>
              </w:rPr>
              <w:t>2</w:t>
            </w:r>
            <w:r w:rsidR="000956E9" w:rsidRPr="00B435DD">
              <w:rPr>
                <w:rFonts w:cstheme="minorHAnsi"/>
                <w:sz w:val="20"/>
                <w:szCs w:val="20"/>
              </w:rPr>
              <w:t>.</w:t>
            </w:r>
            <w:r w:rsidR="00B435DD" w:rsidRPr="00B435DD">
              <w:rPr>
                <w:rFonts w:cstheme="minorHAnsi"/>
                <w:sz w:val="20"/>
                <w:szCs w:val="20"/>
              </w:rPr>
              <w:t>6</w:t>
            </w:r>
            <w:r w:rsidRPr="00B435D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05" w:type="dxa"/>
          </w:tcPr>
          <w:p w14:paraId="21504FE3" w14:textId="37637DDF" w:rsidR="00604C8D" w:rsidRPr="00B435D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B435DD">
              <w:rPr>
                <w:rFonts w:cstheme="minorHAnsi"/>
                <w:sz w:val="20"/>
                <w:szCs w:val="20"/>
                <w:highlight w:val="cyan"/>
              </w:rPr>
              <w:br/>
            </w:r>
            <w:r w:rsidR="005D4565" w:rsidRPr="005D4565">
              <w:rPr>
                <w:rFonts w:cstheme="minorHAnsi"/>
                <w:sz w:val="20"/>
                <w:szCs w:val="20"/>
              </w:rPr>
              <w:t>2.70</w:t>
            </w:r>
            <w:r w:rsidR="00E91690" w:rsidRPr="005D4565">
              <w:rPr>
                <w:rFonts w:cstheme="minorHAnsi"/>
                <w:sz w:val="20"/>
                <w:szCs w:val="20"/>
              </w:rPr>
              <w:t xml:space="preserve"> (</w:t>
            </w:r>
            <w:r w:rsidR="005D4565" w:rsidRPr="005D4565">
              <w:rPr>
                <w:rFonts w:cstheme="minorHAnsi"/>
                <w:sz w:val="20"/>
                <w:szCs w:val="20"/>
              </w:rPr>
              <w:t>1.05</w:t>
            </w:r>
            <w:r w:rsidR="00E91690" w:rsidRPr="005D4565">
              <w:rPr>
                <w:rFonts w:cstheme="minorHAnsi"/>
                <w:sz w:val="20"/>
                <w:szCs w:val="20"/>
              </w:rPr>
              <w:t>-</w:t>
            </w:r>
            <w:r w:rsidR="005D4565" w:rsidRPr="005D4565">
              <w:rPr>
                <w:rFonts w:cstheme="minorHAnsi"/>
                <w:sz w:val="20"/>
                <w:szCs w:val="20"/>
              </w:rPr>
              <w:t>6.92</w:t>
            </w:r>
            <w:r w:rsidR="00E91690" w:rsidRPr="005D4565">
              <w:rPr>
                <w:rFonts w:cstheme="minorHAnsi"/>
                <w:sz w:val="20"/>
                <w:szCs w:val="20"/>
              </w:rPr>
              <w:t>)</w:t>
            </w:r>
            <w:r w:rsidRPr="005D4565">
              <w:rPr>
                <w:rFonts w:cstheme="minorHAnsi"/>
                <w:sz w:val="20"/>
                <w:szCs w:val="20"/>
              </w:rPr>
              <w:br/>
            </w:r>
            <w:r w:rsidR="00E91690" w:rsidRPr="005D456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115882A" w14:textId="0B4B82B0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64AF3">
              <w:rPr>
                <w:rFonts w:cstheme="minorHAnsi"/>
                <w:sz w:val="20"/>
                <w:szCs w:val="20"/>
              </w:rPr>
              <w:t>.0</w:t>
            </w:r>
            <w:r w:rsidR="005D4565" w:rsidRPr="00064AF3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604C8D" w:rsidRPr="00B90DB2" w14:paraId="20B25CB7" w14:textId="782C1C1C" w:rsidTr="7E72B214">
        <w:tc>
          <w:tcPr>
            <w:tcW w:w="1525" w:type="dxa"/>
          </w:tcPr>
          <w:p w14:paraId="6BF2775C" w14:textId="226CAFC7" w:rsidR="00604C8D" w:rsidRPr="00B90DB2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EA07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MT ratio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&lt;90%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90%-110%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&gt;110%</w:t>
            </w:r>
          </w:p>
        </w:tc>
        <w:tc>
          <w:tcPr>
            <w:tcW w:w="882" w:type="dxa"/>
          </w:tcPr>
          <w:p w14:paraId="0107B127" w14:textId="1CC81B43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4" w:type="dxa"/>
          </w:tcPr>
          <w:p w14:paraId="70C4BAE2" w14:textId="1C9DFC4B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28.8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30.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2DB0735" w14:textId="79393D9B" w:rsidR="00604C8D" w:rsidRPr="00373B89" w:rsidRDefault="00534F08" w:rsidP="1488ECA7">
            <w:pPr>
              <w:spacing w:after="12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br/>
            </w:r>
            <w:r w:rsidRPr="1488ECA7">
              <w:rPr>
                <w:sz w:val="20"/>
                <w:szCs w:val="20"/>
                <w:lang w:val="en-GB"/>
              </w:rPr>
              <w:t>1.54 (0.61-3.86)</w:t>
            </w:r>
            <w:r>
              <w:br/>
            </w:r>
            <w:r w:rsidRPr="1488ECA7">
              <w:rPr>
                <w:sz w:val="20"/>
                <w:szCs w:val="20"/>
                <w:lang w:val="en-GB"/>
              </w:rPr>
              <w:t>1</w:t>
            </w:r>
            <w:r>
              <w:br/>
            </w:r>
            <w:r w:rsidRPr="1488ECA7">
              <w:rPr>
                <w:sz w:val="20"/>
                <w:szCs w:val="20"/>
                <w:lang w:val="en-GB"/>
              </w:rPr>
              <w:t>1.68 (0.67-4.23)</w:t>
            </w:r>
          </w:p>
        </w:tc>
        <w:tc>
          <w:tcPr>
            <w:tcW w:w="854" w:type="dxa"/>
            <w:vAlign w:val="center"/>
          </w:tcPr>
          <w:p w14:paraId="00F85A71" w14:textId="20DE9AEF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F0383" w:rsidRPr="00064AF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064AF3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</w:tcPr>
          <w:p w14:paraId="4FDA036D" w14:textId="364650B6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5" w:type="dxa"/>
          </w:tcPr>
          <w:p w14:paraId="79C241F0" w14:textId="247008E5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5.0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28.6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2C68901F" w14:textId="1D321BD8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A36A39">
              <w:rPr>
                <w:rFonts w:cstheme="minorHAnsi"/>
                <w:sz w:val="20"/>
                <w:szCs w:val="20"/>
                <w:lang w:val="en-GB"/>
              </w:rPr>
              <w:t>2.87 (0.94-8.78)</w:t>
            </w:r>
            <w:r w:rsidR="00534F08"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534F08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534F08"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A36A39">
              <w:rPr>
                <w:rFonts w:cstheme="minorHAnsi"/>
                <w:sz w:val="20"/>
                <w:szCs w:val="20"/>
                <w:lang w:val="en-GB"/>
              </w:rPr>
              <w:t>3.44 (1.13-10.48)</w:t>
            </w:r>
          </w:p>
        </w:tc>
        <w:tc>
          <w:tcPr>
            <w:tcW w:w="851" w:type="dxa"/>
            <w:vAlign w:val="center"/>
          </w:tcPr>
          <w:p w14:paraId="426DB986" w14:textId="62E16F1F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8F0383" w:rsidRPr="00064AF3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850" w:type="dxa"/>
          </w:tcPr>
          <w:p w14:paraId="06730F5E" w14:textId="7BCADADE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9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</w:tcPr>
          <w:p w14:paraId="04A932CE" w14:textId="3CC90698" w:rsidR="00604C8D" w:rsidRPr="00373B8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.4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  <w:t>5 (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0.4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73B89" w:rsidRPr="00373B89">
              <w:rPr>
                <w:rFonts w:cstheme="minorHAnsi"/>
                <w:sz w:val="20"/>
                <w:szCs w:val="20"/>
                <w:lang w:val="en-GB"/>
              </w:rPr>
              <w:t>14.9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072139C8" w14:textId="7D10C5BE" w:rsidR="00604C8D" w:rsidRPr="00373B89" w:rsidRDefault="00A36A39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73B89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2.21 (0.69-7.02)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51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44-5.13</w:t>
            </w:r>
            <w:r w:rsidRPr="00373B8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F3F6591" w14:textId="11630089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F0383" w:rsidRPr="00064AF3">
              <w:rPr>
                <w:rFonts w:cstheme="minorHAnsi"/>
                <w:sz w:val="20"/>
                <w:szCs w:val="20"/>
                <w:lang w:val="en-GB"/>
              </w:rPr>
              <w:t>400</w:t>
            </w:r>
          </w:p>
        </w:tc>
      </w:tr>
      <w:tr w:rsidR="00604C8D" w:rsidRPr="00B90DB2" w14:paraId="1AFB4E8F" w14:textId="77777777" w:rsidTr="7E72B214">
        <w:tc>
          <w:tcPr>
            <w:tcW w:w="1525" w:type="dxa"/>
          </w:tcPr>
          <w:p w14:paraId="5E627EFA" w14:textId="4F975BD9" w:rsidR="00604C8D" w:rsidRPr="00EA0738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ab/>
            </w:r>
            <w:r w:rsidRPr="000F4BF3">
              <w:rPr>
                <w:rFonts w:cstheme="minorHAnsi"/>
                <w:sz w:val="20"/>
                <w:szCs w:val="20"/>
                <w:lang w:val="en-GB"/>
              </w:rPr>
              <w:t>&lt; 0.47</w:t>
            </w:r>
            <w:r w:rsidRPr="000F4BF3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0F4BF3">
              <w:rPr>
                <w:rFonts w:cstheme="minorHAnsi"/>
                <w:sz w:val="20"/>
                <w:szCs w:val="20"/>
                <w:lang w:val="en-GB"/>
              </w:rPr>
              <w:tab/>
              <w:t>≥ 0.47</w:t>
            </w:r>
          </w:p>
        </w:tc>
        <w:tc>
          <w:tcPr>
            <w:tcW w:w="882" w:type="dxa"/>
          </w:tcPr>
          <w:p w14:paraId="1BC6B836" w14:textId="4D21FA50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52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4" w:type="dxa"/>
          </w:tcPr>
          <w:p w14:paraId="184211E7" w14:textId="3EDDAB2D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1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36.5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C4662A">
              <w:rPr>
                <w:rFonts w:cstheme="minorHAnsi"/>
                <w:sz w:val="20"/>
                <w:szCs w:val="20"/>
                <w:lang w:val="en-GB"/>
              </w:rPr>
              <w:t>5.0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E331E26" w14:textId="364ECCDD" w:rsidR="00604C8D" w:rsidRPr="00FD6F2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3.26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1.42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7.51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4" w:type="dxa"/>
            <w:vAlign w:val="center"/>
          </w:tcPr>
          <w:p w14:paraId="04B8E266" w14:textId="312E7CD4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0</w:t>
            </w:r>
            <w:r w:rsidR="00FD6F2B" w:rsidRPr="00064AF3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03AE30BD" w14:textId="1C926DE5" w:rsidR="00604C8D" w:rsidRPr="00C4662A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C4662A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C4662A" w:rsidRPr="00C4662A"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C4662A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4662A" w:rsidRPr="00C4662A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5" w:type="dxa"/>
          </w:tcPr>
          <w:p w14:paraId="4C90760F" w14:textId="35A9BD5C" w:rsidR="00604C8D" w:rsidRPr="00C4662A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C4662A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.7%)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5.0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5D0E0E84" w14:textId="3DFDCB5C" w:rsidR="00604C8D" w:rsidRPr="00FD6F2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 xml:space="preserve">2.75 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(1.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-6.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7F4FBB76" w14:textId="1CA34CC8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FD6F2B" w:rsidRPr="00064AF3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</w:tcPr>
          <w:p w14:paraId="30D79215" w14:textId="71FAE3AE" w:rsidR="00604C8D" w:rsidRPr="00FD6F2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49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34" w:type="dxa"/>
          </w:tcPr>
          <w:p w14:paraId="590BFEFA" w14:textId="6D44C211" w:rsidR="00604C8D" w:rsidRPr="00FD6F2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24.5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FD6F2B" w:rsidRPr="00FD6F2B">
              <w:rPr>
                <w:rFonts w:cstheme="minorHAnsi"/>
                <w:sz w:val="20"/>
                <w:szCs w:val="20"/>
                <w:lang w:val="en-GB"/>
              </w:rPr>
              <w:t>3.8</w:t>
            </w:r>
            <w:r w:rsidRPr="00FD6F2B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3C41A45F" w14:textId="5D2735A2" w:rsidR="00604C8D" w:rsidRPr="007C6729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C672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7C6729" w:rsidRPr="007C6729">
              <w:rPr>
                <w:rFonts w:cstheme="minorHAnsi"/>
                <w:sz w:val="20"/>
                <w:szCs w:val="20"/>
                <w:lang w:val="en-GB"/>
              </w:rPr>
              <w:t xml:space="preserve">8.11 </w:t>
            </w:r>
            <w:r w:rsidRPr="007C6729">
              <w:rPr>
                <w:rFonts w:cstheme="minorHAnsi"/>
                <w:sz w:val="20"/>
                <w:szCs w:val="20"/>
                <w:lang w:val="en-GB"/>
              </w:rPr>
              <w:t>(2.</w:t>
            </w:r>
            <w:r w:rsidR="007C6729" w:rsidRPr="007C6729"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7C6729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7C6729" w:rsidRPr="007C6729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7C672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C6729" w:rsidRPr="007C6729"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Pr="007C6729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7C6729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3D4BAB66" w14:textId="5F779559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0</w:t>
            </w:r>
            <w:r w:rsidR="00FD6F2B" w:rsidRPr="00064AF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604C8D" w:rsidRPr="00B90DB2" w14:paraId="456E11A2" w14:textId="77777777" w:rsidTr="7E72B214">
        <w:tc>
          <w:tcPr>
            <w:tcW w:w="1525" w:type="dxa"/>
          </w:tcPr>
          <w:p w14:paraId="19E1D3D8" w14:textId="5CBDF4B8" w:rsidR="00604C8D" w:rsidRPr="00FF2A0F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argins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Sharp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ab/>
              <w:t>Diffuse</w:t>
            </w:r>
          </w:p>
        </w:tc>
        <w:tc>
          <w:tcPr>
            <w:tcW w:w="882" w:type="dxa"/>
          </w:tcPr>
          <w:p w14:paraId="0788B294" w14:textId="0FDFCAA1" w:rsidR="00604C8D" w:rsidRPr="0013133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4" w:type="dxa"/>
          </w:tcPr>
          <w:p w14:paraId="22379895" w14:textId="58FACBCB" w:rsidR="00604C8D" w:rsidRPr="0013133B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.8%)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4 (33.3%)</w:t>
            </w:r>
          </w:p>
        </w:tc>
        <w:tc>
          <w:tcPr>
            <w:tcW w:w="1842" w:type="dxa"/>
          </w:tcPr>
          <w:p w14:paraId="49E5442D" w14:textId="19292FF2" w:rsidR="00604C8D" w:rsidRPr="006A0EFF" w:rsidRDefault="00005A81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9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91-3.98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vAlign w:val="center"/>
          </w:tcPr>
          <w:p w14:paraId="7B754717" w14:textId="7C1DCAF9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3133B" w:rsidRPr="00064AF3">
              <w:rPr>
                <w:rFonts w:cstheme="minorHAnsi"/>
                <w:sz w:val="20"/>
                <w:szCs w:val="20"/>
                <w:lang w:val="en-GB"/>
              </w:rPr>
              <w:t>086</w:t>
            </w:r>
          </w:p>
        </w:tc>
        <w:tc>
          <w:tcPr>
            <w:tcW w:w="1134" w:type="dxa"/>
          </w:tcPr>
          <w:p w14:paraId="5D3527E7" w14:textId="299718AB" w:rsidR="00604C8D" w:rsidRPr="006A0EFF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5" w:type="dxa"/>
          </w:tcPr>
          <w:p w14:paraId="5B48AE25" w14:textId="31E4AFB6" w:rsidR="00604C8D" w:rsidRPr="006A0EFF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23.</w:t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9.4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E4DAA7F" w14:textId="775AA2C6" w:rsidR="00604C8D" w:rsidRPr="006A0EFF" w:rsidRDefault="00005A81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5613CA">
              <w:rPr>
                <w:rFonts w:cstheme="minorHAnsi"/>
                <w:sz w:val="20"/>
                <w:szCs w:val="20"/>
                <w:lang w:val="en-GB"/>
              </w:rPr>
              <w:t>0.79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5613CA">
              <w:rPr>
                <w:rFonts w:cstheme="minorHAnsi"/>
                <w:sz w:val="20"/>
                <w:szCs w:val="20"/>
                <w:lang w:val="en-GB"/>
              </w:rPr>
              <w:t>0.36-1.74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4927093" w14:textId="05A93561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3133B" w:rsidRPr="00064AF3">
              <w:rPr>
                <w:rFonts w:cstheme="minorHAnsi"/>
                <w:sz w:val="20"/>
                <w:szCs w:val="20"/>
                <w:lang w:val="en-GB"/>
              </w:rPr>
              <w:t>560</w:t>
            </w:r>
          </w:p>
        </w:tc>
        <w:tc>
          <w:tcPr>
            <w:tcW w:w="850" w:type="dxa"/>
          </w:tcPr>
          <w:p w14:paraId="10F59837" w14:textId="2A3AEE2E" w:rsidR="00604C8D" w:rsidRPr="006A0EFF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134" w:type="dxa"/>
          </w:tcPr>
          <w:p w14:paraId="38DD1D2B" w14:textId="1315DA82" w:rsidR="00604C8D" w:rsidRPr="006A0EFF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4.9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3133B" w:rsidRPr="0013133B">
              <w:rPr>
                <w:rFonts w:cstheme="minorHAnsi"/>
                <w:sz w:val="20"/>
                <w:szCs w:val="20"/>
                <w:lang w:val="en-GB"/>
              </w:rPr>
              <w:t>15.7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15B4D463" w14:textId="5EA9F995" w:rsidR="00604C8D" w:rsidRPr="006A0EFF" w:rsidRDefault="005613CA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A0EFF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43-2.65</w:t>
            </w:r>
            <w:r w:rsidRPr="001313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544A4AB" w14:textId="3C78AA78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3133B" w:rsidRPr="00064AF3">
              <w:rPr>
                <w:rFonts w:cstheme="minorHAnsi"/>
                <w:sz w:val="20"/>
                <w:szCs w:val="20"/>
                <w:lang w:val="en-GB"/>
              </w:rPr>
              <w:t>887</w:t>
            </w:r>
          </w:p>
        </w:tc>
      </w:tr>
      <w:tr w:rsidR="00604C8D" w:rsidRPr="00B90DB2" w14:paraId="0C7F2C0E" w14:textId="77777777" w:rsidTr="7E72B214">
        <w:tc>
          <w:tcPr>
            <w:tcW w:w="1525" w:type="dxa"/>
          </w:tcPr>
          <w:p w14:paraId="028A0A64" w14:textId="7F3DAB5E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yst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Yes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882" w:type="dxa"/>
          </w:tcPr>
          <w:p w14:paraId="04BD61EB" w14:textId="7F71D68D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</w:tc>
        <w:tc>
          <w:tcPr>
            <w:tcW w:w="1274" w:type="dxa"/>
          </w:tcPr>
          <w:p w14:paraId="706221B4" w14:textId="751A004B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43.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.7%)</w:t>
            </w:r>
          </w:p>
        </w:tc>
        <w:tc>
          <w:tcPr>
            <w:tcW w:w="1842" w:type="dxa"/>
          </w:tcPr>
          <w:p w14:paraId="7FB3E319" w14:textId="0596080C" w:rsidR="00604C8D" w:rsidRPr="00612C61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12C6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612C61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612C6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612C61" w:rsidRPr="00612C61">
              <w:rPr>
                <w:rFonts w:cstheme="minorHAnsi"/>
                <w:sz w:val="20"/>
                <w:szCs w:val="20"/>
                <w:lang w:val="en-GB"/>
              </w:rPr>
              <w:t>0.384 (0.17-0.89)</w:t>
            </w:r>
          </w:p>
        </w:tc>
        <w:tc>
          <w:tcPr>
            <w:tcW w:w="854" w:type="dxa"/>
            <w:vAlign w:val="center"/>
          </w:tcPr>
          <w:p w14:paraId="331C3C94" w14:textId="4714B650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612C61" w:rsidRPr="00064AF3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</w:tcPr>
          <w:p w14:paraId="5D4CD567" w14:textId="7D69C0A2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5" w:type="dxa"/>
          </w:tcPr>
          <w:p w14:paraId="67A3AFE0" w14:textId="2B728E92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3.3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D9F0DF4" w14:textId="7EF5D830" w:rsidR="00604C8D" w:rsidRPr="00330ABA" w:rsidRDefault="00E4507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2.00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64-6.22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9E6FA7F" w14:textId="26E4C3EF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25D33" w:rsidRPr="00064AF3">
              <w:rPr>
                <w:rFonts w:cstheme="minorHAnsi"/>
                <w:sz w:val="20"/>
                <w:szCs w:val="20"/>
                <w:lang w:val="en-GB"/>
              </w:rPr>
              <w:t>231</w:t>
            </w:r>
          </w:p>
        </w:tc>
        <w:tc>
          <w:tcPr>
            <w:tcW w:w="850" w:type="dxa"/>
          </w:tcPr>
          <w:p w14:paraId="1D249E19" w14:textId="0C21B795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134" w:type="dxa"/>
          </w:tcPr>
          <w:p w14:paraId="20D1F542" w14:textId="36C94625" w:rsidR="00604C8D" w:rsidRPr="001D2DC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6.7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1D2DCD" w:rsidRPr="001D2DCD">
              <w:rPr>
                <w:rFonts w:cstheme="minorHAnsi"/>
                <w:sz w:val="20"/>
                <w:szCs w:val="20"/>
                <w:lang w:val="en-GB"/>
              </w:rPr>
              <w:t>4.9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31BAA617" w14:textId="5DA646F6" w:rsidR="00604C8D" w:rsidRPr="00330ABA" w:rsidRDefault="000C530B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88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30-2.61</w:t>
            </w:r>
            <w:r w:rsidRPr="001D2DC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60829446" w14:textId="43E51E4F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25D33" w:rsidRPr="00064AF3">
              <w:rPr>
                <w:rFonts w:cstheme="minorHAnsi"/>
                <w:sz w:val="20"/>
                <w:szCs w:val="20"/>
                <w:lang w:val="en-GB"/>
              </w:rPr>
              <w:t>812</w:t>
            </w:r>
          </w:p>
        </w:tc>
      </w:tr>
      <w:tr w:rsidR="00604C8D" w:rsidRPr="00B90DB2" w14:paraId="0D175A8F" w14:textId="77777777" w:rsidTr="7E72B214">
        <w:tc>
          <w:tcPr>
            <w:tcW w:w="1525" w:type="dxa"/>
          </w:tcPr>
          <w:p w14:paraId="45107E03" w14:textId="6F517398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Preop. epilepsy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Yes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882" w:type="dxa"/>
          </w:tcPr>
          <w:p w14:paraId="24BF1B8C" w14:textId="268CDC66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77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4" w:type="dxa"/>
          </w:tcPr>
          <w:p w14:paraId="52909742" w14:textId="0BE12633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1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3.4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2</w:t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30.</w:t>
            </w:r>
            <w:r w:rsidR="00C54073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1007B12C" w14:textId="412CAD1C" w:rsidR="00604C8D" w:rsidRDefault="005B20BE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1.44 (0.70-2.99)</w:t>
            </w:r>
          </w:p>
        </w:tc>
        <w:tc>
          <w:tcPr>
            <w:tcW w:w="854" w:type="dxa"/>
            <w:vAlign w:val="center"/>
          </w:tcPr>
          <w:p w14:paraId="12249192" w14:textId="4BA58FD6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54073" w:rsidRPr="00064AF3">
              <w:rPr>
                <w:rFonts w:cstheme="minorHAnsi"/>
                <w:sz w:val="20"/>
                <w:szCs w:val="20"/>
                <w:lang w:val="en-GB"/>
              </w:rPr>
              <w:t>324</w:t>
            </w:r>
          </w:p>
        </w:tc>
        <w:tc>
          <w:tcPr>
            <w:tcW w:w="1134" w:type="dxa"/>
          </w:tcPr>
          <w:p w14:paraId="1FF14470" w14:textId="7E895E45" w:rsidR="00604C8D" w:rsidRPr="00C5407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5" w:type="dxa"/>
          </w:tcPr>
          <w:p w14:paraId="05DB5196" w14:textId="0D0CE814" w:rsidR="00604C8D" w:rsidRPr="00C5407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4.7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18.</w:t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49D59340" w14:textId="0DB996AA" w:rsidR="00604C8D" w:rsidRPr="00C54073" w:rsidRDefault="005B20BE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67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30-1.49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17EDB17" w14:textId="7905E7D8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54073" w:rsidRPr="00064AF3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064AF3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850" w:type="dxa"/>
          </w:tcPr>
          <w:p w14:paraId="1AA7B6DB" w14:textId="562DBA32" w:rsidR="00604C8D" w:rsidRPr="00C5407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76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134" w:type="dxa"/>
          </w:tcPr>
          <w:p w14:paraId="2F1EBD8F" w14:textId="7DAA6FBE" w:rsidR="00604C8D" w:rsidRPr="00C5407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3.2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C54073" w:rsidRPr="00C54073">
              <w:rPr>
                <w:rFonts w:cstheme="minorHAnsi"/>
                <w:sz w:val="20"/>
                <w:szCs w:val="20"/>
                <w:lang w:val="en-GB"/>
              </w:rPr>
              <w:t>7.6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495AF429" w14:textId="15E7466A" w:rsidR="00604C8D" w:rsidRPr="00C54073" w:rsidRDefault="005B20BE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41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57-3.52</w:t>
            </w:r>
            <w:r w:rsidRPr="00C5407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155A13C" w14:textId="0ED2C4B8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54073" w:rsidRPr="00064AF3">
              <w:rPr>
                <w:rFonts w:cstheme="minorHAnsi"/>
                <w:sz w:val="20"/>
                <w:szCs w:val="20"/>
                <w:lang w:val="en-GB"/>
              </w:rPr>
              <w:t>456</w:t>
            </w:r>
          </w:p>
        </w:tc>
      </w:tr>
      <w:tr w:rsidR="00604C8D" w:rsidRPr="00B90DB2" w14:paraId="6B0075A5" w14:textId="77777777" w:rsidTr="7E72B214">
        <w:tc>
          <w:tcPr>
            <w:tcW w:w="1525" w:type="dxa"/>
          </w:tcPr>
          <w:p w14:paraId="7BAFC061" w14:textId="29B5D52F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MRI index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1-2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3-5</w:t>
            </w:r>
          </w:p>
        </w:tc>
        <w:tc>
          <w:tcPr>
            <w:tcW w:w="882" w:type="dxa"/>
          </w:tcPr>
          <w:p w14:paraId="20744612" w14:textId="393D344D" w:rsidR="00604C8D" w:rsidRPr="00E63142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4" w:type="dxa"/>
          </w:tcPr>
          <w:p w14:paraId="27B0EBB2" w14:textId="1D8E98C5" w:rsidR="00604C8D" w:rsidRPr="00E63142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1.8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494EC642" w14:textId="0823E1F9" w:rsidR="00604C8D" w:rsidRPr="0034265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  <w:t>3.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42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10.42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vAlign w:val="center"/>
          </w:tcPr>
          <w:p w14:paraId="6E18AD76" w14:textId="6465344D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342653" w:rsidRPr="00064AF3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</w:tcPr>
          <w:p w14:paraId="43C37FC1" w14:textId="40C45F42" w:rsidR="00604C8D" w:rsidRPr="00E63142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5" w:type="dxa"/>
          </w:tcPr>
          <w:p w14:paraId="3E08DA91" w14:textId="3FD971FD" w:rsidR="00604C8D" w:rsidRPr="00E63142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0.6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E63142" w:rsidRPr="00E63142">
              <w:rPr>
                <w:rFonts w:cstheme="minorHAnsi"/>
                <w:sz w:val="20"/>
                <w:szCs w:val="20"/>
                <w:lang w:val="en-GB"/>
              </w:rPr>
              <w:t>1.7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74B5C324" w14:textId="77876183" w:rsidR="00604C8D" w:rsidRPr="00E63142" w:rsidRDefault="00D26CB3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3142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07 (0.42-2.75)</w:t>
            </w:r>
          </w:p>
        </w:tc>
        <w:tc>
          <w:tcPr>
            <w:tcW w:w="851" w:type="dxa"/>
            <w:vAlign w:val="center"/>
          </w:tcPr>
          <w:p w14:paraId="7C0C2D71" w14:textId="56722830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42653" w:rsidRPr="00064AF3">
              <w:rPr>
                <w:rFonts w:cstheme="minorHAnsi"/>
                <w:sz w:val="20"/>
                <w:szCs w:val="20"/>
                <w:lang w:val="en-GB"/>
              </w:rPr>
              <w:t>886</w:t>
            </w:r>
          </w:p>
        </w:tc>
        <w:tc>
          <w:tcPr>
            <w:tcW w:w="850" w:type="dxa"/>
          </w:tcPr>
          <w:p w14:paraId="7A384182" w14:textId="1BF64454" w:rsidR="00604C8D" w:rsidRPr="0034265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</w:tcPr>
          <w:p w14:paraId="5B360300" w14:textId="6E0F15BE" w:rsidR="00604C8D" w:rsidRPr="0034265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>.8%)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42653" w:rsidRPr="00342653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>.3%)</w:t>
            </w:r>
          </w:p>
        </w:tc>
        <w:tc>
          <w:tcPr>
            <w:tcW w:w="1705" w:type="dxa"/>
          </w:tcPr>
          <w:p w14:paraId="421DEAB2" w14:textId="7806F238" w:rsidR="00604C8D" w:rsidRPr="00342653" w:rsidRDefault="00F351AB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2.16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60-7.79</w:t>
            </w:r>
            <w:r w:rsidRPr="0034265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10C18463" w14:textId="547A776E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42653" w:rsidRPr="00064AF3">
              <w:rPr>
                <w:rFonts w:cstheme="minorHAnsi"/>
                <w:sz w:val="20"/>
                <w:szCs w:val="20"/>
                <w:lang w:val="en-GB"/>
              </w:rPr>
              <w:t>241</w:t>
            </w:r>
          </w:p>
        </w:tc>
      </w:tr>
      <w:tr w:rsidR="00604C8D" w:rsidRPr="00B90DB2" w14:paraId="4C3E9F36" w14:textId="77777777" w:rsidTr="7E72B214">
        <w:tc>
          <w:tcPr>
            <w:tcW w:w="1525" w:type="dxa"/>
          </w:tcPr>
          <w:p w14:paraId="13E8AEF8" w14:textId="4EDEF4EF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volum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≤80ml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&gt;80ml</w:t>
            </w:r>
          </w:p>
        </w:tc>
        <w:tc>
          <w:tcPr>
            <w:tcW w:w="882" w:type="dxa"/>
          </w:tcPr>
          <w:p w14:paraId="608D0DCC" w14:textId="1B54AA61" w:rsidR="00604C8D" w:rsidRPr="00357E75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57E75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4" w:type="dxa"/>
          </w:tcPr>
          <w:p w14:paraId="1E5743AC" w14:textId="66708BAC" w:rsidR="00604C8D" w:rsidRPr="00357E75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57E75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3.0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t xml:space="preserve"> (4</w:t>
            </w:r>
            <w:r w:rsidR="00357E75" w:rsidRPr="00357E75">
              <w:rPr>
                <w:rFonts w:cstheme="minorHAnsi"/>
                <w:sz w:val="20"/>
                <w:szCs w:val="20"/>
                <w:lang w:val="en-GB"/>
              </w:rPr>
              <w:t>4.4</w:t>
            </w:r>
            <w:r w:rsidRPr="00357E75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14CBDAEE" w14:textId="760AAB47" w:rsidR="00604C8D" w:rsidRPr="00357E75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357E75">
              <w:rPr>
                <w:rFonts w:cstheme="minorHAnsi"/>
                <w:sz w:val="20"/>
                <w:szCs w:val="20"/>
                <w:highlight w:val="cyan"/>
                <w:lang w:val="en-GB"/>
              </w:rPr>
              <w:br/>
            </w:r>
            <w:r w:rsidRPr="0090568C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0568C">
              <w:rPr>
                <w:rFonts w:cstheme="minorHAnsi"/>
                <w:sz w:val="20"/>
                <w:szCs w:val="20"/>
                <w:lang w:val="en-GB"/>
              </w:rPr>
              <w:br/>
              <w:t>2.</w:t>
            </w:r>
            <w:r w:rsidR="0090568C" w:rsidRPr="0090568C">
              <w:rPr>
                <w:rFonts w:cstheme="minorHAnsi"/>
                <w:sz w:val="20"/>
                <w:szCs w:val="20"/>
                <w:lang w:val="en-GB"/>
              </w:rPr>
              <w:t>69</w:t>
            </w:r>
            <w:r w:rsidRPr="0090568C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 w:rsidR="0090568C" w:rsidRPr="0090568C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90568C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90568C" w:rsidRPr="0090568C">
              <w:rPr>
                <w:rFonts w:cstheme="minorHAnsi"/>
                <w:sz w:val="20"/>
                <w:szCs w:val="20"/>
                <w:lang w:val="en-GB"/>
              </w:rPr>
              <w:t>6.40</w:t>
            </w:r>
            <w:r w:rsidRPr="0090568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dxa"/>
            <w:vAlign w:val="center"/>
          </w:tcPr>
          <w:p w14:paraId="6B9A8DD6" w14:textId="71974F30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A25CA3" w:rsidRPr="00064AF3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</w:tcPr>
          <w:p w14:paraId="23403F7C" w14:textId="5D9114D0" w:rsidR="00604C8D" w:rsidRPr="00B46C91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57E75" w:rsidRPr="00B46C91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57E75" w:rsidRPr="00B46C91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5" w:type="dxa"/>
          </w:tcPr>
          <w:p w14:paraId="72D02B85" w14:textId="2DD96A5D" w:rsidR="00604C8D" w:rsidRPr="00B46C91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57E75" w:rsidRPr="00B46C91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57E75" w:rsidRPr="00B46C91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>.1%)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57E75" w:rsidRPr="00B46C9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 xml:space="preserve"> (18.</w:t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3722855A" w14:textId="7DC2BD7C" w:rsidR="00604C8D" w:rsidRPr="00357E75" w:rsidRDefault="005C26A0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80 (0.28-2.31)</w:t>
            </w:r>
          </w:p>
        </w:tc>
        <w:tc>
          <w:tcPr>
            <w:tcW w:w="851" w:type="dxa"/>
            <w:vAlign w:val="center"/>
          </w:tcPr>
          <w:p w14:paraId="4262A73C" w14:textId="3B23EB47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90568C" w:rsidRPr="00064AF3">
              <w:rPr>
                <w:rFonts w:cstheme="minorHAnsi"/>
                <w:sz w:val="20"/>
                <w:szCs w:val="20"/>
                <w:lang w:val="en-GB"/>
              </w:rPr>
              <w:t>680</w:t>
            </w:r>
          </w:p>
        </w:tc>
        <w:tc>
          <w:tcPr>
            <w:tcW w:w="850" w:type="dxa"/>
          </w:tcPr>
          <w:p w14:paraId="5DB684F5" w14:textId="307C1386" w:rsidR="00604C8D" w:rsidRPr="00B46C91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34" w:type="dxa"/>
          </w:tcPr>
          <w:p w14:paraId="3E1794E1" w14:textId="1364F725" w:rsidR="00604C8D" w:rsidRPr="00B46C91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5.4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B46C91" w:rsidRPr="00B46C91">
              <w:rPr>
                <w:rFonts w:cstheme="minorHAnsi"/>
                <w:sz w:val="20"/>
                <w:szCs w:val="20"/>
                <w:lang w:val="en-GB"/>
              </w:rPr>
              <w:t>4.8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29B74877" w14:textId="353066E1" w:rsidR="00604C8D" w:rsidRPr="00357E75" w:rsidRDefault="005C26A0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96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0.30-3.10</w:t>
            </w:r>
            <w:r w:rsidRPr="00B46C9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763D711" w14:textId="1A077E7A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90568C" w:rsidRPr="00064AF3">
              <w:rPr>
                <w:rFonts w:cstheme="minorHAnsi"/>
                <w:sz w:val="20"/>
                <w:szCs w:val="20"/>
                <w:lang w:val="en-GB"/>
              </w:rPr>
              <w:t>941</w:t>
            </w:r>
          </w:p>
        </w:tc>
      </w:tr>
      <w:tr w:rsidR="00604C8D" w:rsidRPr="00B90DB2" w14:paraId="42F8D8D2" w14:textId="77777777" w:rsidTr="7E72B214">
        <w:tc>
          <w:tcPr>
            <w:tcW w:w="1525" w:type="dxa"/>
          </w:tcPr>
          <w:p w14:paraId="424B628E" w14:textId="18789F56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trast enhancement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ab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>Yes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882" w:type="dxa"/>
          </w:tcPr>
          <w:p w14:paraId="6110C816" w14:textId="5965F5D6" w:rsidR="00604C8D" w:rsidRPr="00687D76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06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4" w:type="dxa"/>
          </w:tcPr>
          <w:p w14:paraId="5BD8E069" w14:textId="2A0D635C" w:rsidR="00604C8D" w:rsidRPr="00687D76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>.5%)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87D76" w:rsidRPr="00687D76">
              <w:rPr>
                <w:rFonts w:cstheme="minorHAnsi"/>
                <w:sz w:val="20"/>
                <w:szCs w:val="20"/>
                <w:lang w:val="en-GB"/>
              </w:rPr>
              <w:t>30.2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2A2615FB" w14:textId="5C4BE3F0" w:rsidR="00604C8D" w:rsidRPr="00687D76" w:rsidRDefault="003E10F6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5952E8"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5952E8">
              <w:rPr>
                <w:rFonts w:cstheme="minorHAnsi"/>
                <w:sz w:val="20"/>
                <w:szCs w:val="20"/>
                <w:lang w:val="en-GB"/>
              </w:rPr>
              <w:t>0.36-1.73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687D76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4" w:type="dxa"/>
            <w:vAlign w:val="center"/>
          </w:tcPr>
          <w:p w14:paraId="1225FF00" w14:textId="4F3C00AB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05C4C" w:rsidRPr="00064AF3">
              <w:rPr>
                <w:rFonts w:cstheme="minorHAnsi"/>
                <w:sz w:val="20"/>
                <w:szCs w:val="20"/>
                <w:lang w:val="en-GB"/>
              </w:rPr>
              <w:t>553</w:t>
            </w:r>
          </w:p>
        </w:tc>
        <w:tc>
          <w:tcPr>
            <w:tcW w:w="1134" w:type="dxa"/>
          </w:tcPr>
          <w:p w14:paraId="56B45B0C" w14:textId="31A96446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06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5" w:type="dxa"/>
          </w:tcPr>
          <w:p w14:paraId="6015B01A" w14:textId="2A8D38DA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.3%)</w:t>
            </w:r>
          </w:p>
        </w:tc>
        <w:tc>
          <w:tcPr>
            <w:tcW w:w="1842" w:type="dxa"/>
          </w:tcPr>
          <w:p w14:paraId="3B11BFFE" w14:textId="094BABB6" w:rsidR="00604C8D" w:rsidRPr="00C72C88" w:rsidRDefault="005C26A0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86 (0.37-2.02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32FF585A" w14:textId="43BA5D82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05C4C" w:rsidRPr="00064AF3">
              <w:rPr>
                <w:rFonts w:cstheme="minorHAnsi"/>
                <w:sz w:val="20"/>
                <w:szCs w:val="20"/>
                <w:lang w:val="en-GB"/>
              </w:rPr>
              <w:t>736</w:t>
            </w:r>
          </w:p>
        </w:tc>
        <w:tc>
          <w:tcPr>
            <w:tcW w:w="850" w:type="dxa"/>
          </w:tcPr>
          <w:p w14:paraId="08ED4FD0" w14:textId="609D8EC2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03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</w:tcPr>
          <w:p w14:paraId="131B8D3F" w14:textId="5DF3CD1D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7.5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05C4C" w:rsidRPr="00C72C88">
              <w:rPr>
                <w:rFonts w:cstheme="minorHAnsi"/>
                <w:sz w:val="20"/>
                <w:szCs w:val="20"/>
                <w:lang w:val="en-GB"/>
              </w:rPr>
              <w:t>9.8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23066395" w14:textId="39BCC1E8" w:rsidR="00604C8D" w:rsidRPr="00C72C88" w:rsidRDefault="005C26A0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96 (0.62-</w:t>
            </w:r>
            <w:r w:rsidR="003E10F6">
              <w:rPr>
                <w:rFonts w:cstheme="minorHAnsi"/>
                <w:sz w:val="20"/>
                <w:szCs w:val="20"/>
                <w:lang w:val="en-GB"/>
              </w:rPr>
              <w:t>6.19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7271FB9" w14:textId="0912E3D0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05C4C" w:rsidRPr="00064AF3">
              <w:rPr>
                <w:rFonts w:cstheme="minorHAnsi"/>
                <w:sz w:val="20"/>
                <w:szCs w:val="20"/>
                <w:lang w:val="en-GB"/>
              </w:rPr>
              <w:t>252</w:t>
            </w:r>
          </w:p>
        </w:tc>
      </w:tr>
      <w:tr w:rsidR="00604C8D" w:rsidRPr="00B90DB2" w14:paraId="0CF863C5" w14:textId="77777777" w:rsidTr="7E72B214">
        <w:tc>
          <w:tcPr>
            <w:tcW w:w="1525" w:type="dxa"/>
          </w:tcPr>
          <w:p w14:paraId="4B3DD61D" w14:textId="141B1D08" w:rsidR="00604C8D" w:rsidRDefault="00604C8D" w:rsidP="00604C8D">
            <w:pPr>
              <w:tabs>
                <w:tab w:val="left" w:pos="181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reop. </w:t>
            </w:r>
            <w:proofErr w:type="gram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esis  dysesthesia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ab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>Yes</w:t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B2DC4">
              <w:rPr>
                <w:rFonts w:cstheme="minorHAnsi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882" w:type="dxa"/>
          </w:tcPr>
          <w:p w14:paraId="1E4BF40C" w14:textId="5D882107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64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1274" w:type="dxa"/>
          </w:tcPr>
          <w:p w14:paraId="62DE3E35" w14:textId="3FC3B029" w:rsidR="00604C8D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1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29.7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2</w:t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C72C88">
              <w:rPr>
                <w:rFonts w:cstheme="minorHAnsi"/>
                <w:sz w:val="20"/>
                <w:szCs w:val="20"/>
                <w:lang w:val="en-GB"/>
              </w:rPr>
              <w:t>4.7</w:t>
            </w:r>
            <w:r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03056CE5" w14:textId="16B0C4F4" w:rsidR="00604C8D" w:rsidRPr="00C72C88" w:rsidRDefault="00D656E3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1.29 (0.62-2.67)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4" w:type="dxa"/>
            <w:vAlign w:val="center"/>
          </w:tcPr>
          <w:p w14:paraId="022F476A" w14:textId="13AF939E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72C88" w:rsidRPr="00064AF3">
              <w:rPr>
                <w:rFonts w:cstheme="minorHAnsi"/>
                <w:sz w:val="20"/>
                <w:szCs w:val="20"/>
                <w:lang w:val="en-GB"/>
              </w:rPr>
              <w:t>497</w:t>
            </w:r>
          </w:p>
        </w:tc>
        <w:tc>
          <w:tcPr>
            <w:tcW w:w="1134" w:type="dxa"/>
          </w:tcPr>
          <w:p w14:paraId="6AD36627" w14:textId="45D4B263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1275" w:type="dxa"/>
          </w:tcPr>
          <w:p w14:paraId="4B02E34B" w14:textId="130C27A4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0.3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2.4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</w:tcPr>
          <w:p w14:paraId="48D693A1" w14:textId="1FB5F510" w:rsidR="00604C8D" w:rsidRPr="00C72C88" w:rsidRDefault="00D656E3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0.89 (0.40-1.96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6AEA6A17" w14:textId="48C5D57F" w:rsidR="00604C8D" w:rsidRPr="00064AF3" w:rsidRDefault="00C72C88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850" w:type="dxa"/>
          </w:tcPr>
          <w:p w14:paraId="3DF4F60F" w14:textId="2F80F224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61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134" w:type="dxa"/>
          </w:tcPr>
          <w:p w14:paraId="7990611B" w14:textId="4BF56605" w:rsidR="00604C8D" w:rsidRPr="00C72C88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9.7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C72C88" w:rsidRPr="00C72C88">
              <w:rPr>
                <w:rFonts w:cstheme="minorHAnsi"/>
                <w:sz w:val="20"/>
                <w:szCs w:val="20"/>
                <w:lang w:val="en-GB"/>
              </w:rPr>
              <w:t>12.0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5" w:type="dxa"/>
          </w:tcPr>
          <w:p w14:paraId="32EA49D6" w14:textId="312E3473" w:rsidR="00604C8D" w:rsidRPr="00C72C88" w:rsidRDefault="00D656E3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</w:r>
            <w:r>
              <w:rPr>
                <w:rFonts w:cstheme="minorHAnsi"/>
                <w:sz w:val="20"/>
                <w:szCs w:val="20"/>
                <w:lang w:val="en-GB"/>
              </w:rPr>
              <w:t>1.79 (0.72-4.46)</w:t>
            </w:r>
            <w:r w:rsidRPr="00C72C88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851" w:type="dxa"/>
            <w:vAlign w:val="center"/>
          </w:tcPr>
          <w:p w14:paraId="611F687D" w14:textId="3AA84FF5" w:rsidR="00604C8D" w:rsidRPr="00064AF3" w:rsidRDefault="00604C8D" w:rsidP="00604C8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AF3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="00C72C88" w:rsidRPr="00064AF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</w:tr>
    </w:tbl>
    <w:p w14:paraId="62DA2F90" w14:textId="4AAD3F3F" w:rsidR="00084FAA" w:rsidRDefault="00064AF3" w:rsidP="00CC6634">
      <w:pPr>
        <w:pStyle w:val="Beschriftung"/>
        <w:rPr>
          <w:i w:val="0"/>
          <w:iCs w:val="0"/>
          <w:color w:val="000000" w:themeColor="text1"/>
          <w:lang w:val="en-US"/>
        </w:rPr>
      </w:pPr>
      <w:r w:rsidRPr="007E2B6D">
        <w:rPr>
          <w:i w:val="0"/>
          <w:iCs w:val="0"/>
          <w:color w:val="000000" w:themeColor="text1"/>
          <w:lang w:val="en-US"/>
        </w:rPr>
        <w:t xml:space="preserve">Testing for group differences was performed with bivariate </w:t>
      </w:r>
      <w:r>
        <w:rPr>
          <w:i w:val="0"/>
          <w:iCs w:val="0"/>
          <w:color w:val="000000" w:themeColor="text1"/>
          <w:lang w:val="en-US"/>
        </w:rPr>
        <w:t>binary logistic regression.</w:t>
      </w:r>
      <w:r>
        <w:rPr>
          <w:b/>
          <w:bCs/>
          <w:i w:val="0"/>
          <w:iCs w:val="0"/>
          <w:color w:val="000000" w:themeColor="text1"/>
          <w:lang w:val="en-US"/>
        </w:rPr>
        <w:t xml:space="preserve"> </w:t>
      </w:r>
      <w:r w:rsidR="00487C51">
        <w:rPr>
          <w:b/>
          <w:bCs/>
          <w:i w:val="0"/>
          <w:iCs w:val="0"/>
          <w:color w:val="000000" w:themeColor="text1"/>
          <w:lang w:val="en-US"/>
        </w:rPr>
        <w:t xml:space="preserve">GTR </w:t>
      </w:r>
      <w:r w:rsidR="00487C51" w:rsidRPr="00487C51">
        <w:rPr>
          <w:i w:val="0"/>
          <w:iCs w:val="0"/>
          <w:color w:val="000000" w:themeColor="text1"/>
          <w:lang w:val="en-US"/>
        </w:rPr>
        <w:t xml:space="preserve">= gross total resection. </w:t>
      </w:r>
      <w:r w:rsidR="00FC7019" w:rsidRPr="00FC7019">
        <w:rPr>
          <w:b/>
          <w:bCs/>
          <w:i w:val="0"/>
          <w:iCs w:val="0"/>
          <w:color w:val="000000" w:themeColor="text1"/>
          <w:lang w:val="en-US"/>
        </w:rPr>
        <w:t>M1</w:t>
      </w:r>
      <w:r w:rsidR="00FC7019" w:rsidRPr="00FC7019">
        <w:rPr>
          <w:i w:val="0"/>
          <w:iCs w:val="0"/>
          <w:color w:val="000000" w:themeColor="text1"/>
          <w:lang w:val="en-US"/>
        </w:rPr>
        <w:t xml:space="preserve"> = motor </w:t>
      </w:r>
      <w:r w:rsidR="00FC7019">
        <w:rPr>
          <w:i w:val="0"/>
          <w:iCs w:val="0"/>
          <w:color w:val="000000" w:themeColor="text1"/>
          <w:lang w:val="en-US"/>
        </w:rPr>
        <w:t>c</w:t>
      </w:r>
      <w:r w:rsidR="00FC7019" w:rsidRPr="00FC7019">
        <w:rPr>
          <w:i w:val="0"/>
          <w:iCs w:val="0"/>
          <w:color w:val="000000" w:themeColor="text1"/>
          <w:lang w:val="en-US"/>
        </w:rPr>
        <w:t xml:space="preserve">ortex. </w:t>
      </w:r>
      <w:r w:rsidR="00FC7019" w:rsidRPr="00FC7019">
        <w:rPr>
          <w:b/>
          <w:bCs/>
          <w:i w:val="0"/>
          <w:iCs w:val="0"/>
          <w:color w:val="000000" w:themeColor="text1"/>
          <w:lang w:val="en-US"/>
        </w:rPr>
        <w:t>TTD</w:t>
      </w:r>
      <w:r w:rsidR="00FC7019" w:rsidRPr="00FC7019">
        <w:rPr>
          <w:i w:val="0"/>
          <w:iCs w:val="0"/>
          <w:color w:val="000000" w:themeColor="text1"/>
          <w:lang w:val="en-US"/>
        </w:rPr>
        <w:t xml:space="preserve"> = tumor-tract distance. </w:t>
      </w:r>
      <w:r w:rsidR="00FC7019" w:rsidRPr="00FC7019">
        <w:rPr>
          <w:b/>
          <w:bCs/>
          <w:i w:val="0"/>
          <w:iCs w:val="0"/>
          <w:color w:val="000000" w:themeColor="text1"/>
          <w:lang w:val="en-US"/>
        </w:rPr>
        <w:t>RMT</w:t>
      </w:r>
      <w:r w:rsidR="00FC7019" w:rsidRPr="00FC7019">
        <w:rPr>
          <w:i w:val="0"/>
          <w:iCs w:val="0"/>
          <w:color w:val="000000" w:themeColor="text1"/>
          <w:lang w:val="en-US"/>
        </w:rPr>
        <w:t xml:space="preserve"> = resting motor threshold. </w:t>
      </w:r>
      <w:r w:rsidR="00FC7019" w:rsidRPr="00FC7019">
        <w:rPr>
          <w:b/>
          <w:bCs/>
          <w:i w:val="0"/>
          <w:iCs w:val="0"/>
          <w:color w:val="000000" w:themeColor="text1"/>
          <w:lang w:val="en-US"/>
        </w:rPr>
        <w:t>FA</w:t>
      </w:r>
      <w:r w:rsidR="00FC7019" w:rsidRPr="00FC7019">
        <w:rPr>
          <w:i w:val="0"/>
          <w:iCs w:val="0"/>
          <w:color w:val="000000" w:themeColor="text1"/>
          <w:lang w:val="en-US"/>
        </w:rPr>
        <w:t xml:space="preserve"> = fractional anisotropy.</w:t>
      </w:r>
      <w:r w:rsidR="00FC7019">
        <w:rPr>
          <w:i w:val="0"/>
          <w:iCs w:val="0"/>
          <w:color w:val="000000" w:themeColor="text1"/>
          <w:lang w:val="en-US"/>
        </w:rPr>
        <w:t xml:space="preserve"> </w:t>
      </w:r>
    </w:p>
    <w:p w14:paraId="46C9C77B" w14:textId="77777777" w:rsidR="00CA5DA6" w:rsidRPr="00CA5DA6" w:rsidRDefault="00CA5DA6" w:rsidP="00CA5DA6">
      <w:pPr>
        <w:rPr>
          <w:lang w:val="en-US"/>
        </w:rPr>
      </w:pPr>
    </w:p>
    <w:sectPr w:rsidR="00CA5DA6" w:rsidRPr="00CA5DA6" w:rsidSect="005D72AF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36AD3"/>
    <w:multiLevelType w:val="multilevel"/>
    <w:tmpl w:val="E4E4B5E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959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F0"/>
    <w:rsid w:val="00005A81"/>
    <w:rsid w:val="00033EEF"/>
    <w:rsid w:val="0006220F"/>
    <w:rsid w:val="00064AF3"/>
    <w:rsid w:val="000773EB"/>
    <w:rsid w:val="00084FAA"/>
    <w:rsid w:val="00092C1B"/>
    <w:rsid w:val="000956E9"/>
    <w:rsid w:val="000A1B33"/>
    <w:rsid w:val="000B61D1"/>
    <w:rsid w:val="000B65CE"/>
    <w:rsid w:val="000C530B"/>
    <w:rsid w:val="000C6C1B"/>
    <w:rsid w:val="000D2CB8"/>
    <w:rsid w:val="000D5F7D"/>
    <w:rsid w:val="000F4BF3"/>
    <w:rsid w:val="00124099"/>
    <w:rsid w:val="0013133B"/>
    <w:rsid w:val="00145975"/>
    <w:rsid w:val="001C3E71"/>
    <w:rsid w:val="001D2DCD"/>
    <w:rsid w:val="001E168A"/>
    <w:rsid w:val="001E5CEA"/>
    <w:rsid w:val="001F1AA0"/>
    <w:rsid w:val="001F7282"/>
    <w:rsid w:val="00200D0A"/>
    <w:rsid w:val="00232B4D"/>
    <w:rsid w:val="002400CD"/>
    <w:rsid w:val="00295702"/>
    <w:rsid w:val="002A2EFA"/>
    <w:rsid w:val="002B3520"/>
    <w:rsid w:val="002C6E50"/>
    <w:rsid w:val="002D7046"/>
    <w:rsid w:val="002D76CB"/>
    <w:rsid w:val="002E06E3"/>
    <w:rsid w:val="002E50F1"/>
    <w:rsid w:val="00305C4C"/>
    <w:rsid w:val="003101C5"/>
    <w:rsid w:val="003107A6"/>
    <w:rsid w:val="00322C36"/>
    <w:rsid w:val="00330ABA"/>
    <w:rsid w:val="00342653"/>
    <w:rsid w:val="00343767"/>
    <w:rsid w:val="00357E75"/>
    <w:rsid w:val="003653C6"/>
    <w:rsid w:val="00373B89"/>
    <w:rsid w:val="003A28F9"/>
    <w:rsid w:val="003C3FF4"/>
    <w:rsid w:val="003E10F6"/>
    <w:rsid w:val="003E1CF5"/>
    <w:rsid w:val="004024E1"/>
    <w:rsid w:val="00404478"/>
    <w:rsid w:val="00417E92"/>
    <w:rsid w:val="00451687"/>
    <w:rsid w:val="0048414C"/>
    <w:rsid w:val="004846B2"/>
    <w:rsid w:val="00487C51"/>
    <w:rsid w:val="004A54BB"/>
    <w:rsid w:val="004A7E9C"/>
    <w:rsid w:val="004C291A"/>
    <w:rsid w:val="0050159D"/>
    <w:rsid w:val="00503F5F"/>
    <w:rsid w:val="00505B81"/>
    <w:rsid w:val="00525945"/>
    <w:rsid w:val="00534F08"/>
    <w:rsid w:val="00560486"/>
    <w:rsid w:val="005612E7"/>
    <w:rsid w:val="005613CA"/>
    <w:rsid w:val="005636AD"/>
    <w:rsid w:val="0056586B"/>
    <w:rsid w:val="005845E0"/>
    <w:rsid w:val="005952E8"/>
    <w:rsid w:val="005B20BE"/>
    <w:rsid w:val="005C26A0"/>
    <w:rsid w:val="005D4565"/>
    <w:rsid w:val="005D72AF"/>
    <w:rsid w:val="00604C8D"/>
    <w:rsid w:val="00612C61"/>
    <w:rsid w:val="0062053C"/>
    <w:rsid w:val="00627CDC"/>
    <w:rsid w:val="006329A1"/>
    <w:rsid w:val="00633E07"/>
    <w:rsid w:val="006557DF"/>
    <w:rsid w:val="00661286"/>
    <w:rsid w:val="00681ED8"/>
    <w:rsid w:val="00687D76"/>
    <w:rsid w:val="00695AAC"/>
    <w:rsid w:val="006A0EFF"/>
    <w:rsid w:val="006F1015"/>
    <w:rsid w:val="007045F8"/>
    <w:rsid w:val="007231CD"/>
    <w:rsid w:val="00735C76"/>
    <w:rsid w:val="00795D72"/>
    <w:rsid w:val="00796BD4"/>
    <w:rsid w:val="007A7A5E"/>
    <w:rsid w:val="007B35CA"/>
    <w:rsid w:val="007B6B6C"/>
    <w:rsid w:val="007C6729"/>
    <w:rsid w:val="00802238"/>
    <w:rsid w:val="008253BB"/>
    <w:rsid w:val="00825D33"/>
    <w:rsid w:val="00852496"/>
    <w:rsid w:val="008D521D"/>
    <w:rsid w:val="008E5D7D"/>
    <w:rsid w:val="008F0383"/>
    <w:rsid w:val="0090568C"/>
    <w:rsid w:val="00940E2A"/>
    <w:rsid w:val="0094598C"/>
    <w:rsid w:val="00961B6F"/>
    <w:rsid w:val="009623ED"/>
    <w:rsid w:val="0098064E"/>
    <w:rsid w:val="00984C74"/>
    <w:rsid w:val="009B1677"/>
    <w:rsid w:val="00A01112"/>
    <w:rsid w:val="00A0645A"/>
    <w:rsid w:val="00A20B23"/>
    <w:rsid w:val="00A25CA3"/>
    <w:rsid w:val="00A36A39"/>
    <w:rsid w:val="00A429E5"/>
    <w:rsid w:val="00A62838"/>
    <w:rsid w:val="00A81C1A"/>
    <w:rsid w:val="00AC4596"/>
    <w:rsid w:val="00AD2D86"/>
    <w:rsid w:val="00AD7F0F"/>
    <w:rsid w:val="00AE37C6"/>
    <w:rsid w:val="00AF2DEE"/>
    <w:rsid w:val="00B03FEB"/>
    <w:rsid w:val="00B2783F"/>
    <w:rsid w:val="00B435DD"/>
    <w:rsid w:val="00B46C91"/>
    <w:rsid w:val="00B620E9"/>
    <w:rsid w:val="00B90DB2"/>
    <w:rsid w:val="00BA38F0"/>
    <w:rsid w:val="00BB2845"/>
    <w:rsid w:val="00BB480F"/>
    <w:rsid w:val="00BC30B5"/>
    <w:rsid w:val="00BD0CEC"/>
    <w:rsid w:val="00BF68CB"/>
    <w:rsid w:val="00C07587"/>
    <w:rsid w:val="00C1320E"/>
    <w:rsid w:val="00C15E38"/>
    <w:rsid w:val="00C33E88"/>
    <w:rsid w:val="00C40614"/>
    <w:rsid w:val="00C4662A"/>
    <w:rsid w:val="00C52FE8"/>
    <w:rsid w:val="00C54073"/>
    <w:rsid w:val="00C72C88"/>
    <w:rsid w:val="00C76BD4"/>
    <w:rsid w:val="00CA07FC"/>
    <w:rsid w:val="00CA5DA6"/>
    <w:rsid w:val="00CC6634"/>
    <w:rsid w:val="00CE64C2"/>
    <w:rsid w:val="00D07B79"/>
    <w:rsid w:val="00D1015E"/>
    <w:rsid w:val="00D1122A"/>
    <w:rsid w:val="00D26CB3"/>
    <w:rsid w:val="00D468B6"/>
    <w:rsid w:val="00D50661"/>
    <w:rsid w:val="00D541F0"/>
    <w:rsid w:val="00D656E3"/>
    <w:rsid w:val="00D7613E"/>
    <w:rsid w:val="00D77AA6"/>
    <w:rsid w:val="00D93E25"/>
    <w:rsid w:val="00DE6B0B"/>
    <w:rsid w:val="00DF2001"/>
    <w:rsid w:val="00E046EF"/>
    <w:rsid w:val="00E12F7C"/>
    <w:rsid w:val="00E17E64"/>
    <w:rsid w:val="00E225FD"/>
    <w:rsid w:val="00E4507D"/>
    <w:rsid w:val="00E45AC2"/>
    <w:rsid w:val="00E60D4A"/>
    <w:rsid w:val="00E63142"/>
    <w:rsid w:val="00E85076"/>
    <w:rsid w:val="00E91690"/>
    <w:rsid w:val="00EA0738"/>
    <w:rsid w:val="00EA4349"/>
    <w:rsid w:val="00ED37F2"/>
    <w:rsid w:val="00ED45E1"/>
    <w:rsid w:val="00EF2D1D"/>
    <w:rsid w:val="00EF59E6"/>
    <w:rsid w:val="00F0408C"/>
    <w:rsid w:val="00F351AB"/>
    <w:rsid w:val="00F43410"/>
    <w:rsid w:val="00F70E46"/>
    <w:rsid w:val="00F722A5"/>
    <w:rsid w:val="00F736FD"/>
    <w:rsid w:val="00F90CD2"/>
    <w:rsid w:val="00FC7019"/>
    <w:rsid w:val="00FD0BCA"/>
    <w:rsid w:val="00FD6F2B"/>
    <w:rsid w:val="00FF2A0F"/>
    <w:rsid w:val="038B8CEC"/>
    <w:rsid w:val="0AD82B8D"/>
    <w:rsid w:val="11476D11"/>
    <w:rsid w:val="1488ECA7"/>
    <w:rsid w:val="16E65ED9"/>
    <w:rsid w:val="22382B71"/>
    <w:rsid w:val="33D0F73F"/>
    <w:rsid w:val="5E86A935"/>
    <w:rsid w:val="60227996"/>
    <w:rsid w:val="63270F07"/>
    <w:rsid w:val="64F5EAB9"/>
    <w:rsid w:val="6B2F1340"/>
    <w:rsid w:val="75EFF765"/>
    <w:rsid w:val="7E72B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8230A4"/>
  <w15:chartTrackingRefBased/>
  <w15:docId w15:val="{1F401BC3-C974-2F49-BEA9-7BE75766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0D4A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0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459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C4596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16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16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16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2F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2F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4D6B0D00AE254CB99B9D0C7CB038C8" ma:contentTypeVersion="10" ma:contentTypeDescription="Create a new document." ma:contentTypeScope="" ma:versionID="c8bb29a3a653f5853c9aeb56134b8037">
  <xsd:schema xmlns:xsd="http://www.w3.org/2001/XMLSchema" xmlns:xs="http://www.w3.org/2001/XMLSchema" xmlns:p="http://schemas.microsoft.com/office/2006/metadata/properties" xmlns:ns2="3d393089-d973-4e32-9f21-bbdbaed8397b" xmlns:ns3="bda00606-6091-460c-a9bc-545fb2222a15" targetNamespace="http://schemas.microsoft.com/office/2006/metadata/properties" ma:root="true" ma:fieldsID="c20c786b6db53abcbbde01ecafc41e7c" ns2:_="" ns3:_="">
    <xsd:import namespace="3d393089-d973-4e32-9f21-bbdbaed8397b"/>
    <xsd:import namespace="bda00606-6091-460c-a9bc-545fb2222a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93089-d973-4e32-9f21-bbdbaed839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00606-6091-460c-a9bc-545fb2222a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828157-0566-4599-8B96-36B535FCC5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30DF34-815C-41B3-A0AF-B466B6E45C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3566083-1340-4364-BC2C-47997EE092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93089-d973-4e32-9f21-bbdbaed8397b"/>
    <ds:schemaRef ds:uri="bda00606-6091-460c-a9bc-545fb2222a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zian Rosenstock</cp:lastModifiedBy>
  <cp:revision>150</cp:revision>
  <dcterms:created xsi:type="dcterms:W3CDTF">2021-12-12T21:35:00Z</dcterms:created>
  <dcterms:modified xsi:type="dcterms:W3CDTF">2022-08-0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4D6B0D00AE254CB99B9D0C7CB038C8</vt:lpwstr>
  </property>
</Properties>
</file>